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920DD" w14:textId="0D10C02C" w:rsidR="00596BE3" w:rsidRPr="007104A0" w:rsidRDefault="00BB6FCE" w:rsidP="00193947">
      <w:pPr>
        <w:jc w:val="center"/>
        <w:rPr>
          <w:rFonts w:cstheme="minorHAnsi"/>
          <w:b/>
          <w:sz w:val="32"/>
          <w:szCs w:val="32"/>
          <w:lang w:val="en-US"/>
        </w:rPr>
      </w:pPr>
      <w:r>
        <w:rPr>
          <w:rFonts w:cstheme="minorHAnsi"/>
          <w:b/>
          <w:sz w:val="32"/>
          <w:szCs w:val="32"/>
          <w:lang w:val="en-US"/>
        </w:rPr>
        <w:t xml:space="preserve">Additional file 1: </w:t>
      </w:r>
      <w:r w:rsidR="00193947" w:rsidRPr="007104A0">
        <w:rPr>
          <w:rFonts w:cstheme="minorHAnsi"/>
          <w:b/>
          <w:sz w:val="32"/>
          <w:szCs w:val="32"/>
          <w:lang w:val="en-US"/>
        </w:rPr>
        <w:t>S</w:t>
      </w:r>
      <w:r w:rsidR="00596BE3" w:rsidRPr="007104A0">
        <w:rPr>
          <w:rFonts w:cstheme="minorHAnsi"/>
          <w:b/>
          <w:sz w:val="32"/>
          <w:szCs w:val="32"/>
          <w:lang w:val="en-US"/>
        </w:rPr>
        <w:t>upplement</w:t>
      </w:r>
      <w:r w:rsidR="00193947" w:rsidRPr="007104A0">
        <w:rPr>
          <w:rFonts w:cstheme="minorHAnsi"/>
          <w:b/>
          <w:sz w:val="32"/>
          <w:szCs w:val="32"/>
          <w:lang w:val="en-US"/>
        </w:rPr>
        <w:t>ary material</w:t>
      </w:r>
    </w:p>
    <w:p w14:paraId="3F2E8757" w14:textId="77777777" w:rsidR="00596BE3" w:rsidRPr="007104A0" w:rsidRDefault="00596BE3" w:rsidP="00193947">
      <w:pPr>
        <w:jc w:val="center"/>
        <w:rPr>
          <w:rFonts w:cstheme="minorHAnsi"/>
          <w:lang w:val="en-US"/>
        </w:rPr>
      </w:pPr>
    </w:p>
    <w:p w14:paraId="788906E1" w14:textId="66FDF55E" w:rsidR="00596BE3" w:rsidRPr="007104A0" w:rsidRDefault="00596BE3" w:rsidP="00193947">
      <w:pPr>
        <w:jc w:val="center"/>
        <w:rPr>
          <w:rFonts w:cstheme="minorHAnsi"/>
          <w:b/>
          <w:bCs/>
          <w:sz w:val="28"/>
          <w:szCs w:val="28"/>
          <w:lang w:val="en-US"/>
        </w:rPr>
      </w:pPr>
      <w:r w:rsidRPr="007104A0">
        <w:rPr>
          <w:rFonts w:cstheme="minorHAnsi"/>
          <w:b/>
          <w:bCs/>
          <w:sz w:val="28"/>
          <w:szCs w:val="28"/>
          <w:lang w:val="en-US"/>
        </w:rPr>
        <w:t>Effect of anticoagulant and platelet inhibition on the risk of bacteremia among patients with acute pyelonephritis: a retrospective cohort study</w:t>
      </w:r>
    </w:p>
    <w:p w14:paraId="37BB0392" w14:textId="1C84CB83" w:rsidR="00596BE3" w:rsidRPr="007104A0" w:rsidRDefault="00596BE3" w:rsidP="00193947">
      <w:pPr>
        <w:jc w:val="center"/>
        <w:rPr>
          <w:rFonts w:cstheme="minorHAnsi"/>
          <w:bCs/>
          <w:sz w:val="28"/>
          <w:szCs w:val="28"/>
          <w:lang w:val="en-US"/>
        </w:rPr>
      </w:pPr>
    </w:p>
    <w:p w14:paraId="278E4AD4" w14:textId="6FE38417" w:rsidR="00596BE3" w:rsidRPr="007104A0" w:rsidRDefault="00596BE3" w:rsidP="00193947">
      <w:pPr>
        <w:jc w:val="center"/>
        <w:rPr>
          <w:rFonts w:cstheme="minorHAnsi"/>
          <w:bCs/>
          <w:lang w:val="en-US"/>
        </w:rPr>
      </w:pPr>
      <w:r w:rsidRPr="007104A0">
        <w:rPr>
          <w:rFonts w:cstheme="minorHAnsi"/>
          <w:bCs/>
          <w:lang w:val="en-US"/>
        </w:rPr>
        <w:t>Svava E. Steiner, Gustaf Edgren, Keira Melican, Agneta Richter-Dahlfors, Annelie Brauner</w:t>
      </w:r>
    </w:p>
    <w:p w14:paraId="064F46DE" w14:textId="2A5E6454" w:rsidR="00596BE3" w:rsidRPr="007104A0" w:rsidRDefault="00596BE3" w:rsidP="00193947">
      <w:pPr>
        <w:jc w:val="both"/>
        <w:rPr>
          <w:rFonts w:cstheme="minorHAnsi"/>
          <w:bCs/>
          <w:sz w:val="22"/>
          <w:szCs w:val="22"/>
          <w:lang w:val="en-US"/>
        </w:rPr>
      </w:pPr>
    </w:p>
    <w:p w14:paraId="023BAE68" w14:textId="4E7A2723" w:rsidR="00596BE3" w:rsidRPr="007104A0" w:rsidRDefault="00596BE3" w:rsidP="00193947">
      <w:pPr>
        <w:jc w:val="both"/>
        <w:rPr>
          <w:rFonts w:cstheme="minorHAnsi"/>
          <w:b/>
          <w:lang w:val="en-US"/>
        </w:rPr>
      </w:pPr>
      <w:r w:rsidRPr="007104A0">
        <w:rPr>
          <w:rFonts w:cstheme="minorHAnsi"/>
          <w:b/>
          <w:lang w:val="en-US"/>
        </w:rPr>
        <w:t>Contents</w:t>
      </w:r>
      <w:r w:rsidR="00E1626D" w:rsidRPr="007104A0">
        <w:rPr>
          <w:rFonts w:cstheme="minorHAnsi"/>
          <w:b/>
          <w:lang w:val="en-US"/>
        </w:rPr>
        <w:t>:</w:t>
      </w:r>
    </w:p>
    <w:p w14:paraId="5EFDED01" w14:textId="77777777" w:rsidR="00E1626D" w:rsidRPr="007104A0" w:rsidRDefault="00E1626D" w:rsidP="00193947">
      <w:pPr>
        <w:jc w:val="both"/>
        <w:rPr>
          <w:rFonts w:cstheme="minorHAnsi"/>
          <w:b/>
          <w:lang w:val="en-US"/>
        </w:rPr>
      </w:pPr>
    </w:p>
    <w:p w14:paraId="5E67EBF5" w14:textId="2B13552C" w:rsidR="00AD5E16" w:rsidRPr="007104A0" w:rsidRDefault="00DE7CB8" w:rsidP="001A7E0D">
      <w:pPr>
        <w:jc w:val="both"/>
        <w:rPr>
          <w:rFonts w:cstheme="minorHAnsi"/>
          <w:bCs/>
          <w:sz w:val="22"/>
          <w:szCs w:val="22"/>
          <w:lang w:val="en-US"/>
        </w:rPr>
      </w:pPr>
      <w:r>
        <w:rPr>
          <w:rFonts w:cstheme="minorHAnsi"/>
          <w:b/>
          <w:sz w:val="22"/>
          <w:szCs w:val="22"/>
          <w:lang w:val="en-US"/>
        </w:rPr>
        <w:t>Table S1</w:t>
      </w:r>
      <w:r w:rsidR="00AD5E16" w:rsidRPr="00BB6FCE">
        <w:rPr>
          <w:rFonts w:cstheme="minorHAnsi"/>
          <w:b/>
          <w:sz w:val="22"/>
          <w:szCs w:val="22"/>
          <w:lang w:val="en-US"/>
        </w:rPr>
        <w:t>.</w:t>
      </w:r>
      <w:r w:rsidR="00AD5E16">
        <w:rPr>
          <w:rFonts w:cstheme="minorHAnsi"/>
          <w:bCs/>
          <w:sz w:val="22"/>
          <w:szCs w:val="22"/>
          <w:lang w:val="en-US"/>
        </w:rPr>
        <w:t xml:space="preserve"> </w:t>
      </w:r>
      <w:r w:rsidR="00AD5E16" w:rsidRPr="007104A0">
        <w:rPr>
          <w:rFonts w:cstheme="minorHAnsi"/>
          <w:sz w:val="22"/>
          <w:szCs w:val="22"/>
          <w:lang w:val="en-US"/>
        </w:rPr>
        <w:t>Antithrombotic drugs included in the analyses</w:t>
      </w:r>
      <w:r w:rsidR="00AD5E16">
        <w:rPr>
          <w:rFonts w:cstheme="minorHAnsi"/>
          <w:sz w:val="22"/>
          <w:szCs w:val="22"/>
          <w:lang w:val="en-US"/>
        </w:rPr>
        <w:t>.</w:t>
      </w:r>
    </w:p>
    <w:p w14:paraId="4306B6B8" w14:textId="53706E2D" w:rsidR="001A7E0D" w:rsidRPr="001A7E0D" w:rsidRDefault="00AD5E16" w:rsidP="001A7E0D">
      <w:pPr>
        <w:rPr>
          <w:rFonts w:cstheme="minorHAnsi"/>
          <w:sz w:val="22"/>
          <w:szCs w:val="22"/>
          <w:lang w:val="en-US"/>
        </w:rPr>
      </w:pPr>
      <w:r w:rsidRPr="00BB6FCE">
        <w:rPr>
          <w:rFonts w:cstheme="minorHAnsi"/>
          <w:b/>
          <w:sz w:val="22"/>
          <w:szCs w:val="22"/>
          <w:lang w:val="en-US"/>
        </w:rPr>
        <w:t xml:space="preserve">Table </w:t>
      </w:r>
      <w:r w:rsidR="00DE7CB8">
        <w:rPr>
          <w:rFonts w:cstheme="minorHAnsi"/>
          <w:b/>
          <w:sz w:val="22"/>
          <w:szCs w:val="22"/>
          <w:lang w:val="en-US"/>
        </w:rPr>
        <w:t>S</w:t>
      </w:r>
      <w:r w:rsidRPr="00BB6FCE">
        <w:rPr>
          <w:rFonts w:cstheme="minorHAnsi"/>
          <w:b/>
          <w:sz w:val="22"/>
          <w:szCs w:val="22"/>
          <w:lang w:val="en-US"/>
        </w:rPr>
        <w:t>2.</w:t>
      </w:r>
      <w:r w:rsidRPr="001A7E0D">
        <w:rPr>
          <w:rFonts w:cstheme="minorHAnsi"/>
          <w:bCs/>
          <w:sz w:val="22"/>
          <w:szCs w:val="22"/>
          <w:lang w:val="en-US"/>
        </w:rPr>
        <w:t xml:space="preserve"> </w:t>
      </w:r>
      <w:r w:rsidRPr="001A7E0D">
        <w:rPr>
          <w:rFonts w:cstheme="minorHAnsi"/>
          <w:sz w:val="22"/>
          <w:szCs w:val="22"/>
          <w:lang w:val="en-US"/>
        </w:rPr>
        <w:t>Definitions of disease, co-morbidities, and outcomes.</w:t>
      </w:r>
    </w:p>
    <w:p w14:paraId="0294C058" w14:textId="6F9670B6" w:rsidR="001A7E0D" w:rsidRPr="001A7E0D" w:rsidRDefault="001A7E0D" w:rsidP="001A7E0D">
      <w:pPr>
        <w:widowControl w:val="0"/>
        <w:autoSpaceDE w:val="0"/>
        <w:autoSpaceDN w:val="0"/>
        <w:adjustRightInd w:val="0"/>
        <w:jc w:val="both"/>
        <w:rPr>
          <w:rFonts w:cstheme="minorHAnsi"/>
          <w:sz w:val="22"/>
          <w:szCs w:val="22"/>
          <w:lang w:val="en-US"/>
        </w:rPr>
      </w:pPr>
      <w:r w:rsidRPr="00BB6FCE">
        <w:rPr>
          <w:rFonts w:cstheme="minorHAnsi"/>
          <w:b/>
          <w:sz w:val="22"/>
          <w:szCs w:val="22"/>
          <w:lang w:val="en-US"/>
        </w:rPr>
        <w:t xml:space="preserve">Figure </w:t>
      </w:r>
      <w:r w:rsidR="00DE7CB8">
        <w:rPr>
          <w:rFonts w:cstheme="minorHAnsi"/>
          <w:b/>
          <w:sz w:val="22"/>
          <w:szCs w:val="22"/>
          <w:lang w:val="en-US"/>
        </w:rPr>
        <w:t>S</w:t>
      </w:r>
      <w:r w:rsidRPr="00BB6FCE">
        <w:rPr>
          <w:rFonts w:cstheme="minorHAnsi"/>
          <w:b/>
          <w:sz w:val="22"/>
          <w:szCs w:val="22"/>
          <w:lang w:val="en-US"/>
        </w:rPr>
        <w:t>1.</w:t>
      </w:r>
      <w:r w:rsidRPr="001A7E0D">
        <w:rPr>
          <w:rFonts w:cstheme="minorHAnsi"/>
          <w:bCs/>
          <w:sz w:val="22"/>
          <w:szCs w:val="22"/>
          <w:lang w:val="en-US"/>
        </w:rPr>
        <w:t xml:space="preserve"> </w:t>
      </w:r>
      <w:r w:rsidRPr="001A7E0D">
        <w:rPr>
          <w:rFonts w:cstheme="minorHAnsi"/>
          <w:sz w:val="22"/>
          <w:szCs w:val="22"/>
          <w:lang w:val="en-US"/>
        </w:rPr>
        <w:t>Flowchart of the study population</w:t>
      </w:r>
      <w:r>
        <w:rPr>
          <w:rFonts w:cstheme="minorHAnsi"/>
          <w:sz w:val="22"/>
          <w:szCs w:val="22"/>
          <w:lang w:val="en-US"/>
        </w:rPr>
        <w:t xml:space="preserve"> and cohort studied in sub-analysis</w:t>
      </w:r>
      <w:r w:rsidRPr="001A7E0D">
        <w:rPr>
          <w:rFonts w:cstheme="minorHAnsi"/>
          <w:sz w:val="22"/>
          <w:szCs w:val="22"/>
          <w:lang w:val="en-US"/>
        </w:rPr>
        <w:t>.</w:t>
      </w:r>
    </w:p>
    <w:p w14:paraId="07962143" w14:textId="7E7942DC" w:rsidR="00AD5E16" w:rsidRPr="001A7E0D" w:rsidRDefault="00AD5E16" w:rsidP="001A7E0D">
      <w:pPr>
        <w:rPr>
          <w:rFonts w:cstheme="minorHAnsi"/>
          <w:color w:val="000000" w:themeColor="text1"/>
          <w:sz w:val="22"/>
          <w:szCs w:val="22"/>
          <w:lang w:val="en-US"/>
        </w:rPr>
      </w:pPr>
      <w:r w:rsidRPr="00BB6FCE">
        <w:rPr>
          <w:rFonts w:cstheme="minorHAnsi"/>
          <w:b/>
          <w:sz w:val="22"/>
          <w:szCs w:val="22"/>
          <w:lang w:val="en-US"/>
        </w:rPr>
        <w:t>Table</w:t>
      </w:r>
      <w:r w:rsidR="00DE7CB8">
        <w:rPr>
          <w:rFonts w:cstheme="minorHAnsi"/>
          <w:b/>
          <w:sz w:val="22"/>
          <w:szCs w:val="22"/>
          <w:lang w:val="en-US"/>
        </w:rPr>
        <w:t xml:space="preserve"> S</w:t>
      </w:r>
      <w:r w:rsidRPr="00BB6FCE">
        <w:rPr>
          <w:rFonts w:cstheme="minorHAnsi"/>
          <w:b/>
          <w:sz w:val="22"/>
          <w:szCs w:val="22"/>
          <w:lang w:val="en-US"/>
        </w:rPr>
        <w:t>3.</w:t>
      </w:r>
      <w:r w:rsidRPr="001A7E0D">
        <w:rPr>
          <w:rFonts w:cstheme="minorHAnsi"/>
          <w:bCs/>
          <w:sz w:val="22"/>
          <w:szCs w:val="22"/>
          <w:lang w:val="en-US"/>
        </w:rPr>
        <w:t xml:space="preserve"> </w:t>
      </w:r>
      <w:r w:rsidRPr="001A7E0D">
        <w:rPr>
          <w:rFonts w:cstheme="minorHAnsi"/>
          <w:color w:val="000000" w:themeColor="text1"/>
          <w:sz w:val="22"/>
          <w:szCs w:val="22"/>
          <w:lang w:val="en-US"/>
        </w:rPr>
        <w:t>Bacterial strains found in urine cultures of 1814 patients.</w:t>
      </w:r>
    </w:p>
    <w:p w14:paraId="2586B4D3" w14:textId="5B6A2B10" w:rsidR="00AD5E16" w:rsidRPr="00B1416F" w:rsidRDefault="00AD5E16" w:rsidP="001A7E0D">
      <w:pPr>
        <w:rPr>
          <w:rFonts w:cstheme="minorHAnsi"/>
          <w:sz w:val="22"/>
          <w:szCs w:val="22"/>
          <w:lang w:val="en-US"/>
        </w:rPr>
      </w:pPr>
      <w:r w:rsidRPr="00BB6FCE">
        <w:rPr>
          <w:rFonts w:cstheme="minorHAnsi"/>
          <w:b/>
          <w:sz w:val="22"/>
          <w:szCs w:val="22"/>
          <w:lang w:val="en-US"/>
        </w:rPr>
        <w:t xml:space="preserve">Table </w:t>
      </w:r>
      <w:r w:rsidR="00DE7CB8">
        <w:rPr>
          <w:rFonts w:cstheme="minorHAnsi"/>
          <w:b/>
          <w:sz w:val="22"/>
          <w:szCs w:val="22"/>
          <w:lang w:val="en-US"/>
        </w:rPr>
        <w:t>S</w:t>
      </w:r>
      <w:r w:rsidRPr="00BB6FCE">
        <w:rPr>
          <w:rFonts w:cstheme="minorHAnsi"/>
          <w:b/>
          <w:sz w:val="22"/>
          <w:szCs w:val="22"/>
          <w:lang w:val="en-US"/>
        </w:rPr>
        <w:t>4.</w:t>
      </w:r>
      <w:r w:rsidRPr="001A7E0D">
        <w:rPr>
          <w:rFonts w:cstheme="minorHAnsi"/>
          <w:bCs/>
          <w:sz w:val="22"/>
          <w:szCs w:val="22"/>
          <w:lang w:val="en-US"/>
        </w:rPr>
        <w:t xml:space="preserve"> </w:t>
      </w:r>
      <w:r w:rsidRPr="001A7E0D">
        <w:rPr>
          <w:rFonts w:cstheme="minorHAnsi"/>
          <w:color w:val="000000" w:themeColor="text1"/>
          <w:sz w:val="22"/>
          <w:szCs w:val="22"/>
          <w:lang w:val="en-US"/>
        </w:rPr>
        <w:t>Bacterial strains</w:t>
      </w:r>
      <w:r w:rsidRPr="007104A0">
        <w:rPr>
          <w:rFonts w:cstheme="minorHAnsi"/>
          <w:color w:val="000000" w:themeColor="text1"/>
          <w:sz w:val="22"/>
          <w:szCs w:val="22"/>
          <w:lang w:val="en-US"/>
        </w:rPr>
        <w:t xml:space="preserve"> found in positive blood cultures of 336 patients (18.5%) out of a total of 1814 patients.</w:t>
      </w:r>
    </w:p>
    <w:p w14:paraId="15B09E88" w14:textId="1EBFA7FC" w:rsidR="00193947" w:rsidRPr="007104A0" w:rsidRDefault="00193947" w:rsidP="00193947">
      <w:pPr>
        <w:jc w:val="both"/>
        <w:rPr>
          <w:rFonts w:cstheme="minorHAnsi"/>
          <w:b/>
          <w:sz w:val="22"/>
          <w:szCs w:val="22"/>
          <w:lang w:val="en-US"/>
        </w:rPr>
      </w:pPr>
    </w:p>
    <w:p w14:paraId="6E29AF6E" w14:textId="77777777" w:rsidR="0084533B" w:rsidRPr="007104A0" w:rsidRDefault="0084533B" w:rsidP="00193947">
      <w:pPr>
        <w:jc w:val="both"/>
        <w:rPr>
          <w:rFonts w:cstheme="minorHAnsi"/>
          <w:bCs/>
          <w:sz w:val="22"/>
          <w:szCs w:val="22"/>
          <w:lang w:val="en-US"/>
        </w:rPr>
      </w:pPr>
    </w:p>
    <w:p w14:paraId="2D802167" w14:textId="77777777" w:rsidR="00596BE3" w:rsidRPr="007104A0" w:rsidRDefault="00596BE3" w:rsidP="00193947">
      <w:pPr>
        <w:jc w:val="center"/>
        <w:rPr>
          <w:rFonts w:cstheme="minorHAnsi"/>
          <w:b/>
          <w:bCs/>
          <w:sz w:val="22"/>
          <w:szCs w:val="22"/>
          <w:lang w:val="en-US"/>
        </w:rPr>
      </w:pPr>
    </w:p>
    <w:p w14:paraId="58914FE4" w14:textId="52A6E076" w:rsidR="00596BE3" w:rsidRPr="007104A0" w:rsidRDefault="00596BE3" w:rsidP="00193947">
      <w:pPr>
        <w:rPr>
          <w:rFonts w:cstheme="minorHAnsi"/>
          <w:b/>
          <w:bCs/>
          <w:sz w:val="22"/>
          <w:szCs w:val="22"/>
          <w:lang w:val="en-US"/>
        </w:rPr>
      </w:pPr>
      <w:r w:rsidRPr="007104A0">
        <w:rPr>
          <w:rFonts w:cstheme="minorHAnsi"/>
          <w:b/>
          <w:bCs/>
          <w:sz w:val="22"/>
          <w:szCs w:val="22"/>
          <w:lang w:val="en-US"/>
        </w:rPr>
        <w:br w:type="page"/>
      </w:r>
    </w:p>
    <w:tbl>
      <w:tblPr>
        <w:tblStyle w:val="Tabellrutnt"/>
        <w:tblpPr w:leftFromText="180" w:rightFromText="180" w:vertAnchor="page" w:horzAnchor="margin" w:tblpY="1811"/>
        <w:tblW w:w="904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931"/>
        <w:gridCol w:w="1682"/>
        <w:gridCol w:w="1771"/>
        <w:gridCol w:w="1792"/>
      </w:tblGrid>
      <w:tr w:rsidR="0084533B" w:rsidRPr="007104A0" w14:paraId="5E6EAE32" w14:textId="77777777" w:rsidTr="0084533B">
        <w:tc>
          <w:tcPr>
            <w:tcW w:w="1870" w:type="dxa"/>
          </w:tcPr>
          <w:p w14:paraId="21BB2131" w14:textId="77777777" w:rsidR="0084533B" w:rsidRPr="007104A0" w:rsidRDefault="0084533B" w:rsidP="0019394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/>
                <w:sz w:val="16"/>
                <w:szCs w:val="16"/>
                <w:shd w:val="clear" w:color="auto" w:fill="FFFFFF"/>
                <w:lang w:val="en-US"/>
              </w:rPr>
              <w:lastRenderedPageBreak/>
              <w:t>ATC-code</w:t>
            </w:r>
          </w:p>
        </w:tc>
        <w:tc>
          <w:tcPr>
            <w:tcW w:w="1931" w:type="dxa"/>
          </w:tcPr>
          <w:p w14:paraId="22F50D73" w14:textId="77777777" w:rsidR="0084533B" w:rsidRPr="007104A0" w:rsidRDefault="0084533B" w:rsidP="0019394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/>
                <w:sz w:val="16"/>
                <w:szCs w:val="16"/>
                <w:lang w:val="en-US"/>
              </w:rPr>
              <w:t>Drug name</w:t>
            </w:r>
          </w:p>
        </w:tc>
        <w:tc>
          <w:tcPr>
            <w:tcW w:w="1682" w:type="dxa"/>
          </w:tcPr>
          <w:p w14:paraId="2E11B48B" w14:textId="77777777" w:rsidR="0084533B" w:rsidRPr="007104A0" w:rsidRDefault="0084533B" w:rsidP="0019394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/>
                <w:sz w:val="16"/>
                <w:szCs w:val="16"/>
                <w:lang w:val="en-US"/>
              </w:rPr>
              <w:t>Type</w:t>
            </w:r>
          </w:p>
        </w:tc>
        <w:tc>
          <w:tcPr>
            <w:tcW w:w="1771" w:type="dxa"/>
          </w:tcPr>
          <w:p w14:paraId="78480213" w14:textId="77777777" w:rsidR="0084533B" w:rsidRPr="007104A0" w:rsidRDefault="0084533B" w:rsidP="0019394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792" w:type="dxa"/>
          </w:tcPr>
          <w:p w14:paraId="7D847AF9" w14:textId="77777777" w:rsidR="0084533B" w:rsidRPr="007104A0" w:rsidRDefault="0084533B" w:rsidP="0019394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/>
                <w:sz w:val="16"/>
                <w:szCs w:val="16"/>
                <w:lang w:val="en-US"/>
              </w:rPr>
              <w:t>%</w:t>
            </w:r>
          </w:p>
        </w:tc>
      </w:tr>
      <w:tr w:rsidR="0084533B" w:rsidRPr="007104A0" w14:paraId="49791571" w14:textId="77777777" w:rsidTr="0084533B">
        <w:tc>
          <w:tcPr>
            <w:tcW w:w="1870" w:type="dxa"/>
            <w:vAlign w:val="bottom"/>
          </w:tcPr>
          <w:p w14:paraId="571DAB39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31" w:type="dxa"/>
            <w:vAlign w:val="bottom"/>
          </w:tcPr>
          <w:p w14:paraId="283E9B9A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82" w:type="dxa"/>
          </w:tcPr>
          <w:p w14:paraId="04E41A06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71" w:type="dxa"/>
            <w:vAlign w:val="bottom"/>
          </w:tcPr>
          <w:p w14:paraId="3DC6F8B3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92" w:type="dxa"/>
            <w:vAlign w:val="bottom"/>
          </w:tcPr>
          <w:p w14:paraId="153FBE6D" w14:textId="77777777" w:rsidR="0084533B" w:rsidRPr="007104A0" w:rsidRDefault="0084533B" w:rsidP="0019394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</w:tr>
      <w:tr w:rsidR="0084533B" w:rsidRPr="007104A0" w14:paraId="0BA7BE3C" w14:textId="77777777" w:rsidTr="0084533B">
        <w:tc>
          <w:tcPr>
            <w:tcW w:w="1870" w:type="dxa"/>
            <w:vAlign w:val="bottom"/>
          </w:tcPr>
          <w:p w14:paraId="45387295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B01AB04</w:t>
            </w:r>
          </w:p>
        </w:tc>
        <w:tc>
          <w:tcPr>
            <w:tcW w:w="1931" w:type="dxa"/>
            <w:vAlign w:val="bottom"/>
          </w:tcPr>
          <w:p w14:paraId="21909280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7104A0">
              <w:rPr>
                <w:rFonts w:cstheme="minorHAnsi"/>
                <w:sz w:val="16"/>
                <w:szCs w:val="16"/>
                <w:lang w:val="en-US"/>
              </w:rPr>
              <w:t>Dalteparin</w:t>
            </w:r>
            <w:proofErr w:type="spellEnd"/>
          </w:p>
        </w:tc>
        <w:tc>
          <w:tcPr>
            <w:tcW w:w="1682" w:type="dxa"/>
          </w:tcPr>
          <w:p w14:paraId="42510035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LMWH</w:t>
            </w:r>
          </w:p>
        </w:tc>
        <w:tc>
          <w:tcPr>
            <w:tcW w:w="1771" w:type="dxa"/>
            <w:vAlign w:val="bottom"/>
          </w:tcPr>
          <w:p w14:paraId="3881C493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267</w:t>
            </w:r>
          </w:p>
        </w:tc>
        <w:tc>
          <w:tcPr>
            <w:tcW w:w="1792" w:type="dxa"/>
            <w:vAlign w:val="bottom"/>
          </w:tcPr>
          <w:p w14:paraId="655F14A4" w14:textId="77777777" w:rsidR="0084533B" w:rsidRPr="007104A0" w:rsidRDefault="0084533B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33,5</w:t>
            </w:r>
          </w:p>
        </w:tc>
      </w:tr>
      <w:tr w:rsidR="0084533B" w:rsidRPr="007104A0" w14:paraId="36CDA62F" w14:textId="77777777" w:rsidTr="0084533B">
        <w:tc>
          <w:tcPr>
            <w:tcW w:w="1870" w:type="dxa"/>
            <w:vAlign w:val="bottom"/>
          </w:tcPr>
          <w:p w14:paraId="3D39B16E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B01AB05</w:t>
            </w:r>
          </w:p>
        </w:tc>
        <w:tc>
          <w:tcPr>
            <w:tcW w:w="1931" w:type="dxa"/>
            <w:vAlign w:val="bottom"/>
          </w:tcPr>
          <w:p w14:paraId="69589430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Enoxaparin</w:t>
            </w:r>
          </w:p>
        </w:tc>
        <w:tc>
          <w:tcPr>
            <w:tcW w:w="1682" w:type="dxa"/>
          </w:tcPr>
          <w:p w14:paraId="0639DD5E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LMWH</w:t>
            </w:r>
          </w:p>
        </w:tc>
        <w:tc>
          <w:tcPr>
            <w:tcW w:w="1771" w:type="dxa"/>
            <w:vAlign w:val="bottom"/>
          </w:tcPr>
          <w:p w14:paraId="74EE1026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792" w:type="dxa"/>
            <w:vAlign w:val="bottom"/>
          </w:tcPr>
          <w:p w14:paraId="6BEE7A10" w14:textId="77777777" w:rsidR="0084533B" w:rsidRPr="007104A0" w:rsidRDefault="0084533B" w:rsidP="00193947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2,4</w:t>
            </w:r>
          </w:p>
        </w:tc>
      </w:tr>
      <w:tr w:rsidR="0084533B" w:rsidRPr="007104A0" w14:paraId="509CDEC8" w14:textId="77777777" w:rsidTr="0084533B">
        <w:tc>
          <w:tcPr>
            <w:tcW w:w="1870" w:type="dxa"/>
            <w:vAlign w:val="bottom"/>
          </w:tcPr>
          <w:p w14:paraId="0A6D21FC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B01AB10</w:t>
            </w:r>
          </w:p>
        </w:tc>
        <w:tc>
          <w:tcPr>
            <w:tcW w:w="1931" w:type="dxa"/>
            <w:vAlign w:val="bottom"/>
          </w:tcPr>
          <w:p w14:paraId="17BD69E9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Tinzaparin</w:t>
            </w:r>
          </w:p>
        </w:tc>
        <w:tc>
          <w:tcPr>
            <w:tcW w:w="1682" w:type="dxa"/>
          </w:tcPr>
          <w:p w14:paraId="5894CD4F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LMWH</w:t>
            </w:r>
          </w:p>
        </w:tc>
        <w:tc>
          <w:tcPr>
            <w:tcW w:w="1771" w:type="dxa"/>
            <w:vAlign w:val="bottom"/>
          </w:tcPr>
          <w:p w14:paraId="5F953C58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792" w:type="dxa"/>
            <w:vAlign w:val="bottom"/>
          </w:tcPr>
          <w:p w14:paraId="7B38E457" w14:textId="77777777" w:rsidR="0084533B" w:rsidRPr="007104A0" w:rsidRDefault="0084533B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4,3</w:t>
            </w:r>
          </w:p>
        </w:tc>
      </w:tr>
      <w:tr w:rsidR="0084533B" w:rsidRPr="007104A0" w14:paraId="6FF5A38A" w14:textId="77777777" w:rsidTr="0084533B">
        <w:tc>
          <w:tcPr>
            <w:tcW w:w="1870" w:type="dxa"/>
            <w:vAlign w:val="bottom"/>
          </w:tcPr>
          <w:p w14:paraId="2D1B7E31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B01AA03</w:t>
            </w:r>
          </w:p>
        </w:tc>
        <w:tc>
          <w:tcPr>
            <w:tcW w:w="1931" w:type="dxa"/>
            <w:vAlign w:val="bottom"/>
          </w:tcPr>
          <w:p w14:paraId="12C4E7FC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Warfarin</w:t>
            </w:r>
          </w:p>
        </w:tc>
        <w:tc>
          <w:tcPr>
            <w:tcW w:w="1682" w:type="dxa"/>
          </w:tcPr>
          <w:p w14:paraId="27045B48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Vitamin-K antagonist</w:t>
            </w:r>
          </w:p>
        </w:tc>
        <w:tc>
          <w:tcPr>
            <w:tcW w:w="1771" w:type="dxa"/>
            <w:vAlign w:val="bottom"/>
          </w:tcPr>
          <w:p w14:paraId="6D2E9D7D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1792" w:type="dxa"/>
            <w:vAlign w:val="bottom"/>
          </w:tcPr>
          <w:p w14:paraId="305CB76D" w14:textId="77777777" w:rsidR="0084533B" w:rsidRPr="007104A0" w:rsidRDefault="0084533B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8,4</w:t>
            </w:r>
          </w:p>
        </w:tc>
      </w:tr>
      <w:tr w:rsidR="0084533B" w:rsidRPr="007104A0" w14:paraId="534B2D95" w14:textId="77777777" w:rsidTr="0084533B">
        <w:tc>
          <w:tcPr>
            <w:tcW w:w="1870" w:type="dxa"/>
            <w:vAlign w:val="bottom"/>
          </w:tcPr>
          <w:p w14:paraId="3D8FE842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B01AE07</w:t>
            </w:r>
          </w:p>
        </w:tc>
        <w:tc>
          <w:tcPr>
            <w:tcW w:w="1931" w:type="dxa"/>
            <w:vAlign w:val="bottom"/>
          </w:tcPr>
          <w:p w14:paraId="54CE0105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Dabigatran</w:t>
            </w:r>
          </w:p>
        </w:tc>
        <w:tc>
          <w:tcPr>
            <w:tcW w:w="1682" w:type="dxa"/>
          </w:tcPr>
          <w:p w14:paraId="7E09FCDF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DOAC</w:t>
            </w:r>
          </w:p>
        </w:tc>
        <w:tc>
          <w:tcPr>
            <w:tcW w:w="1771" w:type="dxa"/>
            <w:vAlign w:val="bottom"/>
          </w:tcPr>
          <w:p w14:paraId="6036F1F8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792" w:type="dxa"/>
            <w:vAlign w:val="bottom"/>
          </w:tcPr>
          <w:p w14:paraId="36ED93C8" w14:textId="77777777" w:rsidR="0084533B" w:rsidRPr="007104A0" w:rsidRDefault="0084533B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6</w:t>
            </w:r>
          </w:p>
        </w:tc>
      </w:tr>
      <w:tr w:rsidR="0084533B" w:rsidRPr="007104A0" w14:paraId="0DFA7D18" w14:textId="77777777" w:rsidTr="0084533B">
        <w:tc>
          <w:tcPr>
            <w:tcW w:w="1870" w:type="dxa"/>
            <w:vAlign w:val="bottom"/>
          </w:tcPr>
          <w:p w14:paraId="06208360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B01AF01</w:t>
            </w:r>
          </w:p>
        </w:tc>
        <w:tc>
          <w:tcPr>
            <w:tcW w:w="1931" w:type="dxa"/>
            <w:vAlign w:val="bottom"/>
          </w:tcPr>
          <w:p w14:paraId="285CAFFA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Rivaroxaban</w:t>
            </w:r>
          </w:p>
        </w:tc>
        <w:tc>
          <w:tcPr>
            <w:tcW w:w="1682" w:type="dxa"/>
          </w:tcPr>
          <w:p w14:paraId="06D7C2D8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DOAC</w:t>
            </w:r>
          </w:p>
        </w:tc>
        <w:tc>
          <w:tcPr>
            <w:tcW w:w="1771" w:type="dxa"/>
            <w:vAlign w:val="bottom"/>
          </w:tcPr>
          <w:p w14:paraId="1E5A94B7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792" w:type="dxa"/>
            <w:vAlign w:val="bottom"/>
          </w:tcPr>
          <w:p w14:paraId="1407E575" w14:textId="77777777" w:rsidR="0084533B" w:rsidRPr="007104A0" w:rsidRDefault="0084533B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8</w:t>
            </w:r>
          </w:p>
        </w:tc>
      </w:tr>
      <w:tr w:rsidR="0084533B" w:rsidRPr="007104A0" w14:paraId="02A7FDF9" w14:textId="77777777" w:rsidTr="0084533B">
        <w:tc>
          <w:tcPr>
            <w:tcW w:w="1870" w:type="dxa"/>
            <w:vAlign w:val="bottom"/>
          </w:tcPr>
          <w:p w14:paraId="5D9DAF0D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B01AF02</w:t>
            </w:r>
          </w:p>
        </w:tc>
        <w:tc>
          <w:tcPr>
            <w:tcW w:w="1931" w:type="dxa"/>
            <w:vAlign w:val="bottom"/>
          </w:tcPr>
          <w:p w14:paraId="05515B72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Apixaban</w:t>
            </w:r>
          </w:p>
        </w:tc>
        <w:tc>
          <w:tcPr>
            <w:tcW w:w="1682" w:type="dxa"/>
          </w:tcPr>
          <w:p w14:paraId="1D2DD01A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DOAC</w:t>
            </w:r>
          </w:p>
        </w:tc>
        <w:tc>
          <w:tcPr>
            <w:tcW w:w="1771" w:type="dxa"/>
            <w:vAlign w:val="bottom"/>
          </w:tcPr>
          <w:p w14:paraId="019524F4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792" w:type="dxa"/>
            <w:vAlign w:val="bottom"/>
          </w:tcPr>
          <w:p w14:paraId="51B75E42" w14:textId="77777777" w:rsidR="0084533B" w:rsidRPr="007104A0" w:rsidRDefault="0084533B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3,1</w:t>
            </w:r>
          </w:p>
        </w:tc>
      </w:tr>
      <w:tr w:rsidR="0084533B" w:rsidRPr="007104A0" w14:paraId="46F13FA1" w14:textId="77777777" w:rsidTr="0084533B">
        <w:tc>
          <w:tcPr>
            <w:tcW w:w="1870" w:type="dxa"/>
            <w:vAlign w:val="bottom"/>
          </w:tcPr>
          <w:p w14:paraId="01C6D8EE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B01AC04</w:t>
            </w:r>
          </w:p>
        </w:tc>
        <w:tc>
          <w:tcPr>
            <w:tcW w:w="1931" w:type="dxa"/>
            <w:vAlign w:val="bottom"/>
          </w:tcPr>
          <w:p w14:paraId="447CE107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Clopidogrel</w:t>
            </w:r>
          </w:p>
        </w:tc>
        <w:tc>
          <w:tcPr>
            <w:tcW w:w="1682" w:type="dxa"/>
          </w:tcPr>
          <w:p w14:paraId="05D1ADB9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Platelet inhibitor</w:t>
            </w:r>
          </w:p>
        </w:tc>
        <w:tc>
          <w:tcPr>
            <w:tcW w:w="1771" w:type="dxa"/>
            <w:vAlign w:val="bottom"/>
          </w:tcPr>
          <w:p w14:paraId="5802386B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792" w:type="dxa"/>
            <w:vAlign w:val="bottom"/>
          </w:tcPr>
          <w:p w14:paraId="683B5322" w14:textId="77777777" w:rsidR="0084533B" w:rsidRPr="007104A0" w:rsidRDefault="0084533B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5,0</w:t>
            </w:r>
          </w:p>
        </w:tc>
      </w:tr>
      <w:tr w:rsidR="0084533B" w:rsidRPr="007104A0" w14:paraId="44E05D44" w14:textId="77777777" w:rsidTr="0084533B">
        <w:tc>
          <w:tcPr>
            <w:tcW w:w="1870" w:type="dxa"/>
            <w:vAlign w:val="bottom"/>
          </w:tcPr>
          <w:p w14:paraId="3022DC21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B01AC06</w:t>
            </w:r>
          </w:p>
        </w:tc>
        <w:tc>
          <w:tcPr>
            <w:tcW w:w="1931" w:type="dxa"/>
            <w:vAlign w:val="bottom"/>
          </w:tcPr>
          <w:p w14:paraId="4463B342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ASA</w:t>
            </w:r>
          </w:p>
        </w:tc>
        <w:tc>
          <w:tcPr>
            <w:tcW w:w="1682" w:type="dxa"/>
          </w:tcPr>
          <w:p w14:paraId="3FE0B994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Platelet inhibitor</w:t>
            </w:r>
          </w:p>
        </w:tc>
        <w:tc>
          <w:tcPr>
            <w:tcW w:w="1771" w:type="dxa"/>
            <w:vAlign w:val="bottom"/>
          </w:tcPr>
          <w:p w14:paraId="2B3C2B00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304</w:t>
            </w:r>
          </w:p>
        </w:tc>
        <w:tc>
          <w:tcPr>
            <w:tcW w:w="1792" w:type="dxa"/>
            <w:vAlign w:val="bottom"/>
          </w:tcPr>
          <w:p w14:paraId="3E4A565F" w14:textId="77777777" w:rsidR="0084533B" w:rsidRPr="007104A0" w:rsidRDefault="0084533B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38,2</w:t>
            </w:r>
          </w:p>
        </w:tc>
      </w:tr>
      <w:tr w:rsidR="0084533B" w:rsidRPr="007104A0" w14:paraId="59F2214E" w14:textId="77777777" w:rsidTr="0084533B">
        <w:tc>
          <w:tcPr>
            <w:tcW w:w="1870" w:type="dxa"/>
            <w:vAlign w:val="bottom"/>
          </w:tcPr>
          <w:p w14:paraId="6E66E2FA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B01AC07</w:t>
            </w:r>
          </w:p>
        </w:tc>
        <w:tc>
          <w:tcPr>
            <w:tcW w:w="1931" w:type="dxa"/>
            <w:vAlign w:val="bottom"/>
          </w:tcPr>
          <w:p w14:paraId="7C1E7286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Dipyridamole</w:t>
            </w:r>
          </w:p>
        </w:tc>
        <w:tc>
          <w:tcPr>
            <w:tcW w:w="1682" w:type="dxa"/>
          </w:tcPr>
          <w:p w14:paraId="371C797D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Platelet inhibitor</w:t>
            </w:r>
          </w:p>
        </w:tc>
        <w:tc>
          <w:tcPr>
            <w:tcW w:w="1771" w:type="dxa"/>
            <w:vAlign w:val="bottom"/>
          </w:tcPr>
          <w:p w14:paraId="5A6D7F29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792" w:type="dxa"/>
            <w:vAlign w:val="bottom"/>
          </w:tcPr>
          <w:p w14:paraId="35B41E10" w14:textId="77777777" w:rsidR="0084533B" w:rsidRPr="007104A0" w:rsidRDefault="0084533B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2,4</w:t>
            </w:r>
          </w:p>
        </w:tc>
      </w:tr>
      <w:tr w:rsidR="0084533B" w:rsidRPr="007104A0" w14:paraId="741FDC98" w14:textId="77777777" w:rsidTr="0084533B">
        <w:tc>
          <w:tcPr>
            <w:tcW w:w="1870" w:type="dxa"/>
            <w:vAlign w:val="bottom"/>
          </w:tcPr>
          <w:p w14:paraId="38F490D7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B01AC11</w:t>
            </w:r>
          </w:p>
        </w:tc>
        <w:tc>
          <w:tcPr>
            <w:tcW w:w="1931" w:type="dxa"/>
            <w:vAlign w:val="bottom"/>
          </w:tcPr>
          <w:p w14:paraId="19656A57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7104A0">
              <w:rPr>
                <w:rFonts w:cstheme="minorHAnsi"/>
                <w:sz w:val="16"/>
                <w:szCs w:val="16"/>
                <w:lang w:val="en-US"/>
              </w:rPr>
              <w:t>Iloprost</w:t>
            </w:r>
            <w:proofErr w:type="spellEnd"/>
          </w:p>
        </w:tc>
        <w:tc>
          <w:tcPr>
            <w:tcW w:w="1682" w:type="dxa"/>
          </w:tcPr>
          <w:p w14:paraId="62AD441A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Platelet inhibitor</w:t>
            </w:r>
          </w:p>
        </w:tc>
        <w:tc>
          <w:tcPr>
            <w:tcW w:w="1771" w:type="dxa"/>
            <w:vAlign w:val="bottom"/>
          </w:tcPr>
          <w:p w14:paraId="2C1A71A3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792" w:type="dxa"/>
            <w:vAlign w:val="bottom"/>
          </w:tcPr>
          <w:p w14:paraId="0D864C0A" w14:textId="77777777" w:rsidR="0084533B" w:rsidRPr="007104A0" w:rsidRDefault="0084533B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1</w:t>
            </w:r>
          </w:p>
        </w:tc>
      </w:tr>
      <w:tr w:rsidR="0084533B" w:rsidRPr="007104A0" w14:paraId="5C99CC85" w14:textId="77777777" w:rsidTr="0084533B">
        <w:tc>
          <w:tcPr>
            <w:tcW w:w="1870" w:type="dxa"/>
            <w:vAlign w:val="bottom"/>
          </w:tcPr>
          <w:p w14:paraId="055E9F92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B01AC22</w:t>
            </w:r>
          </w:p>
        </w:tc>
        <w:tc>
          <w:tcPr>
            <w:tcW w:w="1931" w:type="dxa"/>
            <w:vAlign w:val="bottom"/>
          </w:tcPr>
          <w:p w14:paraId="1A1C4A54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Prasugrel</w:t>
            </w:r>
          </w:p>
        </w:tc>
        <w:tc>
          <w:tcPr>
            <w:tcW w:w="1682" w:type="dxa"/>
          </w:tcPr>
          <w:p w14:paraId="4A5C4B63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Platelet inhibitor</w:t>
            </w:r>
          </w:p>
        </w:tc>
        <w:tc>
          <w:tcPr>
            <w:tcW w:w="1771" w:type="dxa"/>
            <w:vAlign w:val="bottom"/>
          </w:tcPr>
          <w:p w14:paraId="51C4EAC2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792" w:type="dxa"/>
            <w:vAlign w:val="bottom"/>
          </w:tcPr>
          <w:p w14:paraId="0A6EED7F" w14:textId="77777777" w:rsidR="0084533B" w:rsidRPr="007104A0" w:rsidRDefault="0084533B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,1</w:t>
            </w:r>
          </w:p>
        </w:tc>
      </w:tr>
      <w:tr w:rsidR="0084533B" w:rsidRPr="007104A0" w14:paraId="58684B0B" w14:textId="77777777" w:rsidTr="0084533B">
        <w:tc>
          <w:tcPr>
            <w:tcW w:w="1870" w:type="dxa"/>
            <w:vAlign w:val="bottom"/>
          </w:tcPr>
          <w:p w14:paraId="1347EAAD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B01AC24</w:t>
            </w:r>
          </w:p>
        </w:tc>
        <w:tc>
          <w:tcPr>
            <w:tcW w:w="1931" w:type="dxa"/>
            <w:vAlign w:val="bottom"/>
          </w:tcPr>
          <w:p w14:paraId="4902B8F4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Ticagrelor</w:t>
            </w:r>
          </w:p>
        </w:tc>
        <w:tc>
          <w:tcPr>
            <w:tcW w:w="1682" w:type="dxa"/>
          </w:tcPr>
          <w:p w14:paraId="087E34C6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Platelet inhibitor</w:t>
            </w:r>
          </w:p>
        </w:tc>
        <w:tc>
          <w:tcPr>
            <w:tcW w:w="1771" w:type="dxa"/>
            <w:vAlign w:val="bottom"/>
          </w:tcPr>
          <w:p w14:paraId="6CBB3205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267</w:t>
            </w:r>
          </w:p>
        </w:tc>
        <w:tc>
          <w:tcPr>
            <w:tcW w:w="1792" w:type="dxa"/>
            <w:vAlign w:val="bottom"/>
          </w:tcPr>
          <w:p w14:paraId="647ADC74" w14:textId="77777777" w:rsidR="0084533B" w:rsidRPr="007104A0" w:rsidRDefault="0084533B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33,5</w:t>
            </w:r>
          </w:p>
        </w:tc>
      </w:tr>
      <w:tr w:rsidR="0084533B" w:rsidRPr="007104A0" w14:paraId="39D1280B" w14:textId="77777777" w:rsidTr="0084533B">
        <w:tc>
          <w:tcPr>
            <w:tcW w:w="1870" w:type="dxa"/>
          </w:tcPr>
          <w:p w14:paraId="3413DD55" w14:textId="77777777" w:rsidR="0084533B" w:rsidRPr="007104A0" w:rsidRDefault="0084533B" w:rsidP="00193947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31" w:type="dxa"/>
          </w:tcPr>
          <w:p w14:paraId="791ED4C6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82" w:type="dxa"/>
          </w:tcPr>
          <w:p w14:paraId="2ED5BA66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71" w:type="dxa"/>
          </w:tcPr>
          <w:p w14:paraId="585CA84E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92" w:type="dxa"/>
          </w:tcPr>
          <w:p w14:paraId="75B19C96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4533B" w:rsidRPr="007104A0" w14:paraId="23063551" w14:textId="77777777" w:rsidTr="0084533B">
        <w:tc>
          <w:tcPr>
            <w:tcW w:w="1870" w:type="dxa"/>
          </w:tcPr>
          <w:p w14:paraId="27FA0A16" w14:textId="77777777" w:rsidR="0084533B" w:rsidRPr="007104A0" w:rsidRDefault="0084533B" w:rsidP="00193947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31" w:type="dxa"/>
          </w:tcPr>
          <w:p w14:paraId="3E61AA89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82" w:type="dxa"/>
          </w:tcPr>
          <w:p w14:paraId="43D81A9E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71" w:type="dxa"/>
          </w:tcPr>
          <w:p w14:paraId="5481F8DD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796</w:t>
            </w:r>
          </w:p>
        </w:tc>
        <w:tc>
          <w:tcPr>
            <w:tcW w:w="1792" w:type="dxa"/>
          </w:tcPr>
          <w:p w14:paraId="19350B7B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100%</w:t>
            </w:r>
          </w:p>
        </w:tc>
      </w:tr>
      <w:tr w:rsidR="0084533B" w:rsidRPr="007104A0" w14:paraId="4D787ECC" w14:textId="77777777" w:rsidTr="0084533B">
        <w:tc>
          <w:tcPr>
            <w:tcW w:w="1870" w:type="dxa"/>
          </w:tcPr>
          <w:p w14:paraId="403830C7" w14:textId="77777777" w:rsidR="0084533B" w:rsidRPr="007104A0" w:rsidRDefault="0084533B" w:rsidP="00193947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931" w:type="dxa"/>
          </w:tcPr>
          <w:p w14:paraId="46B41FA7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682" w:type="dxa"/>
          </w:tcPr>
          <w:p w14:paraId="072F2FF3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71" w:type="dxa"/>
          </w:tcPr>
          <w:p w14:paraId="384F2E6E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92" w:type="dxa"/>
          </w:tcPr>
          <w:p w14:paraId="50B511CB" w14:textId="77777777" w:rsidR="0084533B" w:rsidRPr="007104A0" w:rsidRDefault="0084533B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4CA59DE7" w14:textId="68AA1154" w:rsidR="00424045" w:rsidRPr="007104A0" w:rsidRDefault="0084533B" w:rsidP="00193947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7104A0">
        <w:rPr>
          <w:rFonts w:cstheme="minorHAnsi"/>
          <w:b/>
          <w:sz w:val="22"/>
          <w:szCs w:val="22"/>
          <w:lang w:val="en-US"/>
        </w:rPr>
        <w:t xml:space="preserve">Table </w:t>
      </w:r>
      <w:r w:rsidR="00DE7CB8">
        <w:rPr>
          <w:rFonts w:cstheme="minorHAnsi"/>
          <w:b/>
          <w:sz w:val="22"/>
          <w:szCs w:val="22"/>
          <w:lang w:val="en-US"/>
        </w:rPr>
        <w:t>S</w:t>
      </w:r>
      <w:r w:rsidRPr="007104A0">
        <w:rPr>
          <w:rFonts w:cstheme="minorHAnsi"/>
          <w:b/>
          <w:sz w:val="22"/>
          <w:szCs w:val="22"/>
          <w:lang w:val="en-US"/>
        </w:rPr>
        <w:t xml:space="preserve">1. </w:t>
      </w:r>
      <w:r w:rsidRPr="007104A0">
        <w:rPr>
          <w:rFonts w:cstheme="minorHAnsi"/>
          <w:sz w:val="22"/>
          <w:szCs w:val="22"/>
          <w:lang w:val="en-US"/>
        </w:rPr>
        <w:t>Antithrombotic drugs included in the analyses.</w:t>
      </w:r>
    </w:p>
    <w:p w14:paraId="08A79225" w14:textId="04BAB1CD" w:rsidR="00424045" w:rsidRPr="007104A0" w:rsidRDefault="00193947" w:rsidP="00193947">
      <w:pPr>
        <w:jc w:val="both"/>
        <w:rPr>
          <w:rFonts w:cstheme="minorHAnsi"/>
          <w:bCs/>
          <w:sz w:val="16"/>
          <w:szCs w:val="16"/>
          <w:lang w:val="en-US"/>
        </w:rPr>
      </w:pPr>
      <w:r w:rsidRPr="007104A0">
        <w:rPr>
          <w:rFonts w:cstheme="minorHAnsi"/>
          <w:bCs/>
          <w:sz w:val="16"/>
          <w:szCs w:val="16"/>
          <w:lang w:val="en-US"/>
        </w:rPr>
        <w:t>Abbreviations: ATC-code=Anatomic Therapeutic Chemical classification system, LMWH=low-molecular-weight heparin, DOAC=direct oral anticoagulant, ASA=Acetylsalicylic acid. Some patients were prescribed more than one antithrombotic treatment.</w:t>
      </w:r>
    </w:p>
    <w:p w14:paraId="56D15517" w14:textId="1407121B" w:rsidR="00482C23" w:rsidRPr="007104A0" w:rsidRDefault="00482C23" w:rsidP="008D5CE4">
      <w:pPr>
        <w:rPr>
          <w:rFonts w:cstheme="minorHAnsi"/>
          <w:color w:val="111111"/>
          <w:sz w:val="16"/>
          <w:szCs w:val="16"/>
          <w:lang w:val="en-US"/>
        </w:rPr>
      </w:pPr>
      <w:r w:rsidRPr="007104A0">
        <w:rPr>
          <w:rFonts w:cstheme="minorHAnsi"/>
          <w:sz w:val="16"/>
          <w:szCs w:val="16"/>
          <w:lang w:val="en-US"/>
        </w:rPr>
        <w:br w:type="page"/>
      </w:r>
    </w:p>
    <w:p w14:paraId="3503B268" w14:textId="26C16A13" w:rsidR="000D1EDB" w:rsidRPr="007104A0" w:rsidRDefault="00AD5E16" w:rsidP="00193947">
      <w:pPr>
        <w:rPr>
          <w:rFonts w:cstheme="minorHAnsi"/>
          <w:sz w:val="22"/>
          <w:szCs w:val="22"/>
          <w:lang w:val="en-US"/>
        </w:rPr>
      </w:pPr>
      <w:r w:rsidRPr="007104A0">
        <w:rPr>
          <w:rFonts w:cstheme="minorHAnsi"/>
          <w:b/>
          <w:sz w:val="22"/>
          <w:szCs w:val="22"/>
          <w:lang w:val="en-US"/>
        </w:rPr>
        <w:lastRenderedPageBreak/>
        <w:t xml:space="preserve">Table </w:t>
      </w:r>
      <w:r w:rsidR="00DE7CB8">
        <w:rPr>
          <w:rFonts w:cstheme="minorHAnsi"/>
          <w:b/>
          <w:sz w:val="22"/>
          <w:szCs w:val="22"/>
          <w:lang w:val="en-US"/>
        </w:rPr>
        <w:t>S</w:t>
      </w:r>
      <w:r w:rsidR="008D5CE4">
        <w:rPr>
          <w:rFonts w:cstheme="minorHAnsi"/>
          <w:b/>
          <w:sz w:val="22"/>
          <w:szCs w:val="22"/>
          <w:lang w:val="en-US"/>
        </w:rPr>
        <w:t>2</w:t>
      </w:r>
      <w:r w:rsidR="00193947" w:rsidRPr="007104A0">
        <w:rPr>
          <w:rFonts w:cstheme="minorHAnsi"/>
          <w:b/>
          <w:sz w:val="22"/>
          <w:szCs w:val="22"/>
          <w:lang w:val="en-US"/>
        </w:rPr>
        <w:t xml:space="preserve">. </w:t>
      </w:r>
      <w:r w:rsidR="00193947" w:rsidRPr="007104A0">
        <w:rPr>
          <w:rFonts w:cstheme="minorHAnsi"/>
          <w:sz w:val="22"/>
          <w:szCs w:val="22"/>
          <w:lang w:val="en-US"/>
        </w:rPr>
        <w:t>Definitions of disease, co-morbidities, and outcomes.</w:t>
      </w:r>
    </w:p>
    <w:tbl>
      <w:tblPr>
        <w:tblStyle w:val="Tabellrutnt"/>
        <w:tblpPr w:leftFromText="180" w:rightFromText="180" w:vertAnchor="page" w:horzAnchor="margin" w:tblpY="1831"/>
        <w:tblW w:w="978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7229"/>
      </w:tblGrid>
      <w:tr w:rsidR="00193947" w:rsidRPr="007104A0" w14:paraId="3790C960" w14:textId="77777777" w:rsidTr="00193947">
        <w:tc>
          <w:tcPr>
            <w:tcW w:w="2552" w:type="dxa"/>
          </w:tcPr>
          <w:p w14:paraId="5F939DFE" w14:textId="77777777" w:rsidR="00193947" w:rsidRPr="007104A0" w:rsidRDefault="00193947" w:rsidP="0019394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/>
                <w:color w:val="000000"/>
                <w:sz w:val="16"/>
                <w:szCs w:val="16"/>
                <w:shd w:val="clear" w:color="auto" w:fill="FFFFFF"/>
                <w:lang w:val="en-US"/>
              </w:rPr>
              <w:t>Variable</w:t>
            </w:r>
          </w:p>
        </w:tc>
        <w:tc>
          <w:tcPr>
            <w:tcW w:w="7229" w:type="dxa"/>
          </w:tcPr>
          <w:p w14:paraId="3D210A31" w14:textId="77777777" w:rsidR="00193947" w:rsidRPr="007104A0" w:rsidRDefault="00193947" w:rsidP="0019394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/>
                <w:sz w:val="16"/>
                <w:szCs w:val="16"/>
                <w:lang w:val="en-US"/>
              </w:rPr>
              <w:t>Definition</w:t>
            </w:r>
          </w:p>
        </w:tc>
      </w:tr>
      <w:tr w:rsidR="00193947" w:rsidRPr="00DE7CB8" w14:paraId="689D6598" w14:textId="77777777" w:rsidTr="00193947">
        <w:tc>
          <w:tcPr>
            <w:tcW w:w="2552" w:type="dxa"/>
          </w:tcPr>
          <w:p w14:paraId="488A3DF8" w14:textId="77777777" w:rsidR="00193947" w:rsidRPr="007104A0" w:rsidRDefault="00193947" w:rsidP="0019394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Fever</w:t>
            </w:r>
          </w:p>
        </w:tc>
        <w:tc>
          <w:tcPr>
            <w:tcW w:w="7229" w:type="dxa"/>
          </w:tcPr>
          <w:p w14:paraId="7A78219E" w14:textId="77777777" w:rsidR="00193947" w:rsidRPr="007104A0" w:rsidRDefault="00193947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Measured body temperature ≥38</w:t>
            </w:r>
            <w:r w:rsidRPr="007104A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o</w:t>
            </w:r>
            <w:r w:rsidRPr="007104A0"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  <w:p w14:paraId="6DAE9206" w14:textId="77777777" w:rsidR="00193947" w:rsidRPr="007104A0" w:rsidRDefault="00193947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u w:val="single"/>
                <w:lang w:val="en-US"/>
              </w:rPr>
              <w:t>or</w:t>
            </w:r>
            <w:r w:rsidRPr="007104A0">
              <w:rPr>
                <w:rFonts w:cstheme="minorHAnsi"/>
                <w:sz w:val="16"/>
                <w:szCs w:val="16"/>
                <w:lang w:val="en-US"/>
              </w:rPr>
              <w:t xml:space="preserve"> registered diagnosis of fever (ICD-10 R50.8 and R50.9)</w:t>
            </w:r>
          </w:p>
          <w:p w14:paraId="5D24D21C" w14:textId="77777777" w:rsidR="00193947" w:rsidRPr="007104A0" w:rsidRDefault="00193947" w:rsidP="0019394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</w:tr>
      <w:tr w:rsidR="00193947" w:rsidRPr="00DE7CB8" w14:paraId="42F498D8" w14:textId="77777777" w:rsidTr="00193947">
        <w:tc>
          <w:tcPr>
            <w:tcW w:w="2552" w:type="dxa"/>
          </w:tcPr>
          <w:p w14:paraId="794F67DC" w14:textId="77777777" w:rsidR="00193947" w:rsidRPr="007104A0" w:rsidRDefault="00193947" w:rsidP="0019394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Pyelonephritis</w:t>
            </w:r>
          </w:p>
        </w:tc>
        <w:tc>
          <w:tcPr>
            <w:tcW w:w="7229" w:type="dxa"/>
          </w:tcPr>
          <w:p w14:paraId="7650557C" w14:textId="77777777" w:rsidR="00193947" w:rsidRPr="007104A0" w:rsidRDefault="00193947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Positive urine culture and registered fever (see definition above)</w:t>
            </w:r>
          </w:p>
          <w:p w14:paraId="02EC6BEA" w14:textId="77777777" w:rsidR="00193947" w:rsidRPr="007104A0" w:rsidRDefault="00193947" w:rsidP="0019394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u w:val="single"/>
                <w:lang w:val="en-US"/>
              </w:rPr>
              <w:t>or</w:t>
            </w:r>
            <w:r w:rsidRPr="007104A0">
              <w:rPr>
                <w:rFonts w:cstheme="minorHAnsi"/>
                <w:sz w:val="16"/>
                <w:szCs w:val="16"/>
                <w:lang w:val="en-US"/>
              </w:rPr>
              <w:t xml:space="preserve"> registered diagnosis of acute pyelonephritis (ICD-10 N10.9, N12.9, N15.1)</w:t>
            </w:r>
          </w:p>
        </w:tc>
      </w:tr>
      <w:tr w:rsidR="00193947" w:rsidRPr="00DE7CB8" w14:paraId="02FF4888" w14:textId="77777777" w:rsidTr="00193947">
        <w:tc>
          <w:tcPr>
            <w:tcW w:w="2552" w:type="dxa"/>
          </w:tcPr>
          <w:p w14:paraId="3C987016" w14:textId="77777777" w:rsidR="00193947" w:rsidRPr="007104A0" w:rsidRDefault="00193947" w:rsidP="0019394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229" w:type="dxa"/>
          </w:tcPr>
          <w:p w14:paraId="3F10CFC3" w14:textId="77777777" w:rsidR="00193947" w:rsidRPr="007104A0" w:rsidRDefault="00193947" w:rsidP="0019394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</w:tr>
      <w:tr w:rsidR="00193947" w:rsidRPr="00DE7CB8" w14:paraId="675786B4" w14:textId="77777777" w:rsidTr="00193947">
        <w:tc>
          <w:tcPr>
            <w:tcW w:w="2552" w:type="dxa"/>
          </w:tcPr>
          <w:p w14:paraId="168E30F9" w14:textId="77777777" w:rsidR="00193947" w:rsidRPr="007104A0" w:rsidRDefault="00193947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Cs/>
                <w:sz w:val="16"/>
                <w:szCs w:val="16"/>
                <w:lang w:val="en-US"/>
              </w:rPr>
              <w:t>Age categories</w:t>
            </w:r>
          </w:p>
        </w:tc>
        <w:tc>
          <w:tcPr>
            <w:tcW w:w="7229" w:type="dxa"/>
          </w:tcPr>
          <w:p w14:paraId="67F97056" w14:textId="77777777" w:rsidR="00193947" w:rsidRPr="007104A0" w:rsidRDefault="00193947" w:rsidP="0019394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Age was categorized into 4 categories based on the age quartiles of the cohort (1</w:t>
            </w:r>
            <w:r w:rsidRPr="007104A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st</w:t>
            </w:r>
            <w:r w:rsidRPr="007104A0">
              <w:rPr>
                <w:rFonts w:cstheme="minorHAnsi"/>
                <w:sz w:val="16"/>
                <w:szCs w:val="16"/>
                <w:lang w:val="en-US"/>
              </w:rPr>
              <w:t xml:space="preserve"> quartile 18-56 years, 2</w:t>
            </w:r>
            <w:r w:rsidRPr="007104A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nd</w:t>
            </w:r>
            <w:r w:rsidRPr="007104A0">
              <w:rPr>
                <w:rFonts w:cstheme="minorHAnsi"/>
                <w:sz w:val="16"/>
                <w:szCs w:val="16"/>
                <w:lang w:val="en-US"/>
              </w:rPr>
              <w:t xml:space="preserve"> quartile 57-69 years, 3</w:t>
            </w:r>
            <w:r w:rsidRPr="007104A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rd</w:t>
            </w:r>
            <w:r w:rsidRPr="007104A0">
              <w:rPr>
                <w:rFonts w:cstheme="minorHAnsi"/>
                <w:sz w:val="16"/>
                <w:szCs w:val="16"/>
                <w:lang w:val="en-US"/>
              </w:rPr>
              <w:t xml:space="preserve"> quartile 70-78 years, 4</w:t>
            </w:r>
            <w:r w:rsidRPr="007104A0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th</w:t>
            </w:r>
            <w:r w:rsidRPr="007104A0">
              <w:rPr>
                <w:rFonts w:cstheme="minorHAnsi"/>
                <w:sz w:val="16"/>
                <w:szCs w:val="16"/>
                <w:lang w:val="en-US"/>
              </w:rPr>
              <w:t xml:space="preserve"> quartile 79-101 years) </w:t>
            </w:r>
          </w:p>
        </w:tc>
      </w:tr>
      <w:tr w:rsidR="00193947" w:rsidRPr="00DE7CB8" w14:paraId="745CEA5B" w14:textId="77777777" w:rsidTr="00193947">
        <w:tc>
          <w:tcPr>
            <w:tcW w:w="2552" w:type="dxa"/>
          </w:tcPr>
          <w:p w14:paraId="23D7A413" w14:textId="77777777" w:rsidR="00193947" w:rsidRPr="007104A0" w:rsidRDefault="00193947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7229" w:type="dxa"/>
          </w:tcPr>
          <w:p w14:paraId="22BE29F9" w14:textId="77777777" w:rsidR="00193947" w:rsidRPr="007104A0" w:rsidRDefault="00193947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93947" w:rsidRPr="00DE7CB8" w14:paraId="21A253FE" w14:textId="77777777" w:rsidTr="00193947">
        <w:tc>
          <w:tcPr>
            <w:tcW w:w="2552" w:type="dxa"/>
          </w:tcPr>
          <w:p w14:paraId="2B97880A" w14:textId="77777777" w:rsidR="00193947" w:rsidRPr="007104A0" w:rsidRDefault="00193947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Cs/>
                <w:sz w:val="16"/>
                <w:szCs w:val="16"/>
                <w:lang w:val="en-US"/>
              </w:rPr>
              <w:t>BMI categories</w:t>
            </w:r>
          </w:p>
        </w:tc>
        <w:tc>
          <w:tcPr>
            <w:tcW w:w="7229" w:type="dxa"/>
          </w:tcPr>
          <w:p w14:paraId="6F4ABF85" w14:textId="77777777" w:rsidR="00193947" w:rsidRPr="007104A0" w:rsidRDefault="00193947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BMI was categorized into the following 5 categories: “BMI &lt; 18.5”, “BMI 18.5-24.9”, “BMI 25-30”, “BMI &gt;30”, and “BMI missing”</w:t>
            </w:r>
          </w:p>
        </w:tc>
      </w:tr>
      <w:tr w:rsidR="00193947" w:rsidRPr="00DE7CB8" w14:paraId="277E120A" w14:textId="77777777" w:rsidTr="00193947">
        <w:tc>
          <w:tcPr>
            <w:tcW w:w="2552" w:type="dxa"/>
          </w:tcPr>
          <w:p w14:paraId="6B7D08B8" w14:textId="77777777" w:rsidR="00193947" w:rsidRPr="007104A0" w:rsidRDefault="00193947" w:rsidP="0019394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229" w:type="dxa"/>
          </w:tcPr>
          <w:p w14:paraId="36C465B1" w14:textId="77777777" w:rsidR="00193947" w:rsidRPr="007104A0" w:rsidRDefault="00193947" w:rsidP="0019394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</w:tr>
      <w:tr w:rsidR="00193947" w:rsidRPr="007104A0" w14:paraId="114773BD" w14:textId="77777777" w:rsidTr="00193947">
        <w:tc>
          <w:tcPr>
            <w:tcW w:w="2552" w:type="dxa"/>
          </w:tcPr>
          <w:p w14:paraId="2A86E233" w14:textId="77777777" w:rsidR="00193947" w:rsidRPr="007104A0" w:rsidRDefault="00193947" w:rsidP="0019394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/>
                <w:sz w:val="16"/>
                <w:szCs w:val="16"/>
                <w:lang w:val="en-US"/>
              </w:rPr>
              <w:t>Anticoagulant treatment</w:t>
            </w:r>
          </w:p>
        </w:tc>
        <w:tc>
          <w:tcPr>
            <w:tcW w:w="7229" w:type="dxa"/>
          </w:tcPr>
          <w:p w14:paraId="13A08CD5" w14:textId="77777777" w:rsidR="00193947" w:rsidRPr="007104A0" w:rsidRDefault="00193947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193947" w:rsidRPr="007104A0" w14:paraId="51BCF6C4" w14:textId="77777777" w:rsidTr="00193947">
        <w:tc>
          <w:tcPr>
            <w:tcW w:w="2552" w:type="dxa"/>
          </w:tcPr>
          <w:p w14:paraId="7D2FE183" w14:textId="77777777" w:rsidR="00193947" w:rsidRPr="007104A0" w:rsidRDefault="00193947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Cs/>
                <w:sz w:val="16"/>
                <w:szCs w:val="16"/>
                <w:lang w:val="en-US"/>
              </w:rPr>
              <w:t xml:space="preserve">LMWH </w:t>
            </w:r>
          </w:p>
        </w:tc>
        <w:tc>
          <w:tcPr>
            <w:tcW w:w="7229" w:type="dxa"/>
          </w:tcPr>
          <w:p w14:paraId="30EB6636" w14:textId="77777777" w:rsidR="00193947" w:rsidRPr="007104A0" w:rsidRDefault="00193947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Cs/>
                <w:sz w:val="16"/>
                <w:szCs w:val="16"/>
                <w:lang w:val="en-US"/>
              </w:rPr>
              <w:t xml:space="preserve">ATC-code: </w:t>
            </w:r>
            <w:r w:rsidRPr="007104A0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US"/>
              </w:rPr>
              <w:t>B01AB04=</w:t>
            </w:r>
            <w:proofErr w:type="spellStart"/>
            <w:r w:rsidRPr="007104A0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US"/>
              </w:rPr>
              <w:t>Dalteparin</w:t>
            </w:r>
            <w:proofErr w:type="spellEnd"/>
            <w:r w:rsidRPr="007104A0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US"/>
              </w:rPr>
              <w:t>, B01AB05=Enoxaparin, B01AB10=Tinzaparin</w:t>
            </w:r>
          </w:p>
        </w:tc>
      </w:tr>
      <w:tr w:rsidR="00193947" w:rsidRPr="00DE7CB8" w14:paraId="214C495E" w14:textId="77777777" w:rsidTr="00193947">
        <w:tc>
          <w:tcPr>
            <w:tcW w:w="2552" w:type="dxa"/>
          </w:tcPr>
          <w:p w14:paraId="59538C2D" w14:textId="77777777" w:rsidR="00193947" w:rsidRPr="007104A0" w:rsidRDefault="00193947" w:rsidP="00193947">
            <w:pPr>
              <w:jc w:val="right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Cs/>
                <w:sz w:val="16"/>
                <w:szCs w:val="16"/>
                <w:lang w:val="en-US"/>
              </w:rPr>
              <w:t>Therapeutic doses</w:t>
            </w:r>
          </w:p>
        </w:tc>
        <w:tc>
          <w:tcPr>
            <w:tcW w:w="7229" w:type="dxa"/>
          </w:tcPr>
          <w:p w14:paraId="7535856B" w14:textId="77777777" w:rsidR="00193947" w:rsidRPr="007104A0" w:rsidRDefault="00193947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Cs/>
                <w:sz w:val="16"/>
                <w:szCs w:val="16"/>
                <w:lang w:val="en-US"/>
              </w:rPr>
              <w:t xml:space="preserve">Daily dose of more than 5000 units </w:t>
            </w:r>
            <w:proofErr w:type="spellStart"/>
            <w:r w:rsidRPr="007104A0">
              <w:rPr>
                <w:rFonts w:cstheme="minorHAnsi"/>
                <w:bCs/>
                <w:sz w:val="16"/>
                <w:szCs w:val="16"/>
                <w:lang w:val="en-US"/>
              </w:rPr>
              <w:t>Dalteparin</w:t>
            </w:r>
            <w:proofErr w:type="spellEnd"/>
            <w:r w:rsidRPr="007104A0">
              <w:rPr>
                <w:rFonts w:cstheme="minorHAnsi"/>
                <w:bCs/>
                <w:sz w:val="16"/>
                <w:szCs w:val="16"/>
                <w:lang w:val="en-US"/>
              </w:rPr>
              <w:t>, more than 4000 units Enoxaparin or more than 4500 units Tinzaparin.</w:t>
            </w:r>
          </w:p>
        </w:tc>
      </w:tr>
      <w:tr w:rsidR="00193947" w:rsidRPr="00DE7CB8" w14:paraId="6538F8C1" w14:textId="77777777" w:rsidTr="00193947">
        <w:tc>
          <w:tcPr>
            <w:tcW w:w="2552" w:type="dxa"/>
          </w:tcPr>
          <w:p w14:paraId="06A7596B" w14:textId="77777777" w:rsidR="00193947" w:rsidRPr="007104A0" w:rsidRDefault="00193947" w:rsidP="00193947">
            <w:pPr>
              <w:jc w:val="right"/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Cs/>
                <w:sz w:val="16"/>
                <w:szCs w:val="16"/>
                <w:lang w:val="en-US"/>
              </w:rPr>
              <w:t>Prophylactic doses</w:t>
            </w:r>
          </w:p>
        </w:tc>
        <w:tc>
          <w:tcPr>
            <w:tcW w:w="7229" w:type="dxa"/>
          </w:tcPr>
          <w:p w14:paraId="5D1E0F2C" w14:textId="77777777" w:rsidR="00193947" w:rsidRPr="007104A0" w:rsidRDefault="00193947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Cs/>
                <w:sz w:val="16"/>
                <w:szCs w:val="16"/>
                <w:lang w:val="en-US"/>
              </w:rPr>
              <w:t xml:space="preserve">Daily dose of up to 5000 units </w:t>
            </w:r>
            <w:proofErr w:type="spellStart"/>
            <w:r w:rsidRPr="007104A0">
              <w:rPr>
                <w:rFonts w:cstheme="minorHAnsi"/>
                <w:bCs/>
                <w:sz w:val="16"/>
                <w:szCs w:val="16"/>
                <w:lang w:val="en-US"/>
              </w:rPr>
              <w:t>Dalteparin</w:t>
            </w:r>
            <w:proofErr w:type="spellEnd"/>
            <w:r w:rsidRPr="007104A0">
              <w:rPr>
                <w:rFonts w:cstheme="minorHAnsi"/>
                <w:bCs/>
                <w:sz w:val="16"/>
                <w:szCs w:val="16"/>
                <w:lang w:val="en-US"/>
              </w:rPr>
              <w:t>, 4000 units of Enoxaparin or 4500 units Tinzaparin.</w:t>
            </w:r>
          </w:p>
        </w:tc>
      </w:tr>
      <w:tr w:rsidR="00193947" w:rsidRPr="00DE7CB8" w14:paraId="2E42E1A9" w14:textId="77777777" w:rsidTr="00193947">
        <w:tc>
          <w:tcPr>
            <w:tcW w:w="2552" w:type="dxa"/>
          </w:tcPr>
          <w:p w14:paraId="55ABE1EC" w14:textId="77777777" w:rsidR="00193947" w:rsidRPr="007104A0" w:rsidRDefault="00193947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7229" w:type="dxa"/>
          </w:tcPr>
          <w:p w14:paraId="3E070475" w14:textId="77777777" w:rsidR="00193947" w:rsidRPr="007104A0" w:rsidRDefault="00193947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193947" w:rsidRPr="00DE7CB8" w14:paraId="317B79F0" w14:textId="77777777" w:rsidTr="00193947">
        <w:tc>
          <w:tcPr>
            <w:tcW w:w="2552" w:type="dxa"/>
          </w:tcPr>
          <w:p w14:paraId="56D7CC1C" w14:textId="77777777" w:rsidR="00193947" w:rsidRPr="007104A0" w:rsidRDefault="00193947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Cs/>
                <w:sz w:val="16"/>
                <w:szCs w:val="16"/>
                <w:lang w:val="en-US"/>
              </w:rPr>
              <w:t>Non-LMWH anticoagulant</w:t>
            </w:r>
          </w:p>
        </w:tc>
        <w:tc>
          <w:tcPr>
            <w:tcW w:w="7229" w:type="dxa"/>
          </w:tcPr>
          <w:p w14:paraId="2FBE4576" w14:textId="77777777" w:rsidR="00193947" w:rsidRPr="007104A0" w:rsidRDefault="00193947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Cs/>
                <w:sz w:val="16"/>
                <w:szCs w:val="16"/>
                <w:lang w:val="en-US"/>
              </w:rPr>
              <w:t xml:space="preserve">ATC-code: </w:t>
            </w:r>
            <w:r w:rsidRPr="007104A0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US"/>
              </w:rPr>
              <w:t>B01AA03=Warfarine, B01AE07=Dabigatran (DOAC), B01AF01=Rivaroxaban (DOAC), B01AF02=Apixaban (DOAC).</w:t>
            </w:r>
          </w:p>
        </w:tc>
      </w:tr>
      <w:tr w:rsidR="00193947" w:rsidRPr="00DE7CB8" w14:paraId="1376CE2A" w14:textId="77777777" w:rsidTr="00193947">
        <w:tc>
          <w:tcPr>
            <w:tcW w:w="2552" w:type="dxa"/>
          </w:tcPr>
          <w:p w14:paraId="6901BD42" w14:textId="77777777" w:rsidR="00193947" w:rsidRPr="007104A0" w:rsidRDefault="00193947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7229" w:type="dxa"/>
          </w:tcPr>
          <w:p w14:paraId="02C67B5A" w14:textId="77777777" w:rsidR="00193947" w:rsidRPr="007104A0" w:rsidRDefault="00193947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193947" w:rsidRPr="00DE7CB8" w14:paraId="2DE551BB" w14:textId="77777777" w:rsidTr="00193947">
        <w:tc>
          <w:tcPr>
            <w:tcW w:w="2552" w:type="dxa"/>
          </w:tcPr>
          <w:p w14:paraId="4FCFEA04" w14:textId="77777777" w:rsidR="00193947" w:rsidRPr="007104A0" w:rsidRDefault="00193947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Cs/>
                <w:sz w:val="16"/>
                <w:szCs w:val="16"/>
                <w:lang w:val="en-US"/>
              </w:rPr>
              <w:t>Non-ASA platelet inhibitor</w:t>
            </w:r>
          </w:p>
        </w:tc>
        <w:tc>
          <w:tcPr>
            <w:tcW w:w="7229" w:type="dxa"/>
          </w:tcPr>
          <w:p w14:paraId="7651743D" w14:textId="77777777" w:rsidR="00193947" w:rsidRPr="007104A0" w:rsidRDefault="00193947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Cs/>
                <w:sz w:val="16"/>
                <w:szCs w:val="16"/>
                <w:lang w:val="en-US"/>
              </w:rPr>
              <w:t>Any ATC-code starting with</w:t>
            </w:r>
            <w:r w:rsidRPr="007104A0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“B01AC”, except B01AC06</w:t>
            </w:r>
          </w:p>
        </w:tc>
      </w:tr>
      <w:tr w:rsidR="00193947" w:rsidRPr="00DE7CB8" w14:paraId="791A76C2" w14:textId="77777777" w:rsidTr="00193947">
        <w:tc>
          <w:tcPr>
            <w:tcW w:w="2552" w:type="dxa"/>
          </w:tcPr>
          <w:p w14:paraId="517D394A" w14:textId="77777777" w:rsidR="00193947" w:rsidRPr="007104A0" w:rsidRDefault="00193947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7229" w:type="dxa"/>
          </w:tcPr>
          <w:p w14:paraId="4C0BBB3A" w14:textId="77777777" w:rsidR="00193947" w:rsidRPr="007104A0" w:rsidRDefault="00193947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193947" w:rsidRPr="007104A0" w14:paraId="3F757CA3" w14:textId="77777777" w:rsidTr="00193947">
        <w:tc>
          <w:tcPr>
            <w:tcW w:w="2552" w:type="dxa"/>
          </w:tcPr>
          <w:p w14:paraId="074AF6C0" w14:textId="77777777" w:rsidR="00193947" w:rsidRPr="007104A0" w:rsidRDefault="00193947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Cs/>
                <w:sz w:val="16"/>
                <w:szCs w:val="16"/>
                <w:lang w:val="en-US"/>
              </w:rPr>
              <w:t>ASA</w:t>
            </w:r>
          </w:p>
        </w:tc>
        <w:tc>
          <w:tcPr>
            <w:tcW w:w="7229" w:type="dxa"/>
          </w:tcPr>
          <w:p w14:paraId="61E8EA68" w14:textId="77777777" w:rsidR="00193947" w:rsidRPr="007104A0" w:rsidRDefault="00193947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Cs/>
                <w:sz w:val="16"/>
                <w:szCs w:val="16"/>
                <w:lang w:val="en-US"/>
              </w:rPr>
              <w:t>ATC-code:</w:t>
            </w:r>
            <w:r w:rsidRPr="007104A0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B01AC06</w:t>
            </w:r>
          </w:p>
        </w:tc>
      </w:tr>
      <w:tr w:rsidR="00193947" w:rsidRPr="007104A0" w14:paraId="531BB983" w14:textId="77777777" w:rsidTr="00193947">
        <w:tc>
          <w:tcPr>
            <w:tcW w:w="2552" w:type="dxa"/>
          </w:tcPr>
          <w:p w14:paraId="193B3F6D" w14:textId="77777777" w:rsidR="00193947" w:rsidRPr="007104A0" w:rsidRDefault="00193947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7229" w:type="dxa"/>
          </w:tcPr>
          <w:p w14:paraId="10FCF3A5" w14:textId="77777777" w:rsidR="00193947" w:rsidRPr="007104A0" w:rsidRDefault="00193947" w:rsidP="00193947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</w:p>
        </w:tc>
      </w:tr>
      <w:tr w:rsidR="00193947" w:rsidRPr="007104A0" w14:paraId="3321A77B" w14:textId="77777777" w:rsidTr="00193947">
        <w:tc>
          <w:tcPr>
            <w:tcW w:w="2552" w:type="dxa"/>
          </w:tcPr>
          <w:p w14:paraId="69A8B5BF" w14:textId="77777777" w:rsidR="00193947" w:rsidRPr="007104A0" w:rsidRDefault="00193947" w:rsidP="0019394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/>
                <w:sz w:val="16"/>
                <w:szCs w:val="16"/>
                <w:lang w:val="en-US"/>
              </w:rPr>
              <w:t>Co-morbidities</w:t>
            </w:r>
          </w:p>
        </w:tc>
        <w:tc>
          <w:tcPr>
            <w:tcW w:w="7229" w:type="dxa"/>
          </w:tcPr>
          <w:p w14:paraId="08515474" w14:textId="77777777" w:rsidR="00193947" w:rsidRPr="007104A0" w:rsidRDefault="00193947" w:rsidP="00193947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</w:tr>
      <w:tr w:rsidR="00193947" w:rsidRPr="007104A0" w14:paraId="7D38A132" w14:textId="77777777" w:rsidTr="00193947">
        <w:tc>
          <w:tcPr>
            <w:tcW w:w="2552" w:type="dxa"/>
          </w:tcPr>
          <w:p w14:paraId="2D22DC25" w14:textId="77777777" w:rsidR="00193947" w:rsidRPr="007104A0" w:rsidRDefault="00193947" w:rsidP="00193947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7229" w:type="dxa"/>
          </w:tcPr>
          <w:p w14:paraId="2D6455B4" w14:textId="77777777" w:rsidR="00193947" w:rsidRPr="007104A0" w:rsidRDefault="00193947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ICD-10: E10, E11</w:t>
            </w:r>
          </w:p>
        </w:tc>
      </w:tr>
      <w:tr w:rsidR="00193947" w:rsidRPr="007104A0" w14:paraId="20004541" w14:textId="77777777" w:rsidTr="00193947">
        <w:tc>
          <w:tcPr>
            <w:tcW w:w="2552" w:type="dxa"/>
          </w:tcPr>
          <w:p w14:paraId="008CEDF5" w14:textId="77777777" w:rsidR="00193947" w:rsidRPr="007104A0" w:rsidRDefault="00193947" w:rsidP="00193947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Malignancy</w:t>
            </w:r>
          </w:p>
        </w:tc>
        <w:tc>
          <w:tcPr>
            <w:tcW w:w="7229" w:type="dxa"/>
          </w:tcPr>
          <w:p w14:paraId="39918DF8" w14:textId="77777777" w:rsidR="00193947" w:rsidRPr="00DE7CB8" w:rsidRDefault="00193947" w:rsidP="00193947">
            <w:pPr>
              <w:rPr>
                <w:rFonts w:cstheme="minorHAnsi"/>
                <w:sz w:val="16"/>
                <w:szCs w:val="16"/>
              </w:rPr>
            </w:pPr>
            <w:r w:rsidRPr="00DE7CB8">
              <w:rPr>
                <w:rFonts w:cstheme="minorHAnsi"/>
                <w:sz w:val="16"/>
                <w:szCs w:val="16"/>
              </w:rPr>
              <w:t>ICD-10: C00-C09, C10-C19, C20-C26, C30-C39, C41-C43, C45-C49, C50-C58, C60-C69, C70-C79, C80-C88, C90-C97, Z85</w:t>
            </w:r>
          </w:p>
        </w:tc>
      </w:tr>
      <w:tr w:rsidR="00193947" w:rsidRPr="007104A0" w14:paraId="68F2340B" w14:textId="77777777" w:rsidTr="00193947">
        <w:tc>
          <w:tcPr>
            <w:tcW w:w="2552" w:type="dxa"/>
          </w:tcPr>
          <w:p w14:paraId="456D8B9B" w14:textId="77777777" w:rsidR="00193947" w:rsidRPr="007104A0" w:rsidRDefault="00193947" w:rsidP="00193947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7229" w:type="dxa"/>
          </w:tcPr>
          <w:p w14:paraId="16918D9B" w14:textId="77777777" w:rsidR="00193947" w:rsidRPr="007104A0" w:rsidRDefault="00193947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ICD-10: I10-I15</w:t>
            </w:r>
          </w:p>
        </w:tc>
      </w:tr>
      <w:tr w:rsidR="00193947" w:rsidRPr="007104A0" w14:paraId="3CA3796B" w14:textId="77777777" w:rsidTr="00193947">
        <w:tc>
          <w:tcPr>
            <w:tcW w:w="2552" w:type="dxa"/>
          </w:tcPr>
          <w:p w14:paraId="2EC387CD" w14:textId="77777777" w:rsidR="00193947" w:rsidRPr="007104A0" w:rsidRDefault="00193947" w:rsidP="00193947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Chronic Renal Failure</w:t>
            </w:r>
          </w:p>
        </w:tc>
        <w:tc>
          <w:tcPr>
            <w:tcW w:w="7229" w:type="dxa"/>
          </w:tcPr>
          <w:p w14:paraId="1E3D9C57" w14:textId="77777777" w:rsidR="00193947" w:rsidRPr="007104A0" w:rsidRDefault="00193947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ICD-10: I12.0, N18</w:t>
            </w:r>
          </w:p>
        </w:tc>
      </w:tr>
      <w:tr w:rsidR="00193947" w:rsidRPr="007104A0" w14:paraId="16C1FD37" w14:textId="77777777" w:rsidTr="00193947">
        <w:tc>
          <w:tcPr>
            <w:tcW w:w="2552" w:type="dxa"/>
          </w:tcPr>
          <w:p w14:paraId="6675C01B" w14:textId="77777777" w:rsidR="00193947" w:rsidRPr="007104A0" w:rsidRDefault="00193947" w:rsidP="00193947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Chronic Liver Disease</w:t>
            </w:r>
          </w:p>
        </w:tc>
        <w:tc>
          <w:tcPr>
            <w:tcW w:w="7229" w:type="dxa"/>
          </w:tcPr>
          <w:p w14:paraId="4E57BB87" w14:textId="77777777" w:rsidR="00193947" w:rsidRPr="007104A0" w:rsidRDefault="00193947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ICD-10: K70, K72.1, K72.9, K74.6, K76.9</w:t>
            </w:r>
          </w:p>
        </w:tc>
      </w:tr>
      <w:tr w:rsidR="00193947" w:rsidRPr="007104A0" w14:paraId="00BDFCF9" w14:textId="77777777" w:rsidTr="00193947">
        <w:tc>
          <w:tcPr>
            <w:tcW w:w="2552" w:type="dxa"/>
          </w:tcPr>
          <w:p w14:paraId="2B1BF249" w14:textId="77777777" w:rsidR="00193947" w:rsidRPr="007104A0" w:rsidRDefault="00193947" w:rsidP="00193947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Congestive Heart Failure</w:t>
            </w:r>
          </w:p>
        </w:tc>
        <w:tc>
          <w:tcPr>
            <w:tcW w:w="7229" w:type="dxa"/>
          </w:tcPr>
          <w:p w14:paraId="6A2AA30C" w14:textId="77777777" w:rsidR="00193947" w:rsidRPr="007104A0" w:rsidRDefault="00193947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ICD-10: I11.0, I50</w:t>
            </w:r>
          </w:p>
        </w:tc>
      </w:tr>
      <w:tr w:rsidR="00193947" w:rsidRPr="007104A0" w14:paraId="5A204712" w14:textId="77777777" w:rsidTr="00193947">
        <w:tc>
          <w:tcPr>
            <w:tcW w:w="2552" w:type="dxa"/>
          </w:tcPr>
          <w:p w14:paraId="139E885E" w14:textId="77777777" w:rsidR="00193947" w:rsidRPr="007104A0" w:rsidRDefault="00193947" w:rsidP="00193947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Tachycardia arrhythmia</w:t>
            </w:r>
          </w:p>
        </w:tc>
        <w:tc>
          <w:tcPr>
            <w:tcW w:w="7229" w:type="dxa"/>
          </w:tcPr>
          <w:p w14:paraId="43E2428F" w14:textId="77777777" w:rsidR="00193947" w:rsidRPr="007104A0" w:rsidRDefault="00193947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ICD-10: I45.6, I47, I48, R00.0</w:t>
            </w:r>
          </w:p>
        </w:tc>
      </w:tr>
      <w:tr w:rsidR="00193947" w:rsidRPr="007104A0" w14:paraId="6F1335E5" w14:textId="77777777" w:rsidTr="00193947">
        <w:tc>
          <w:tcPr>
            <w:tcW w:w="2552" w:type="dxa"/>
          </w:tcPr>
          <w:p w14:paraId="23535AE7" w14:textId="77777777" w:rsidR="00193947" w:rsidRPr="007104A0" w:rsidRDefault="00193947" w:rsidP="00193947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Atrial fibrillation</w:t>
            </w:r>
          </w:p>
        </w:tc>
        <w:tc>
          <w:tcPr>
            <w:tcW w:w="7229" w:type="dxa"/>
          </w:tcPr>
          <w:p w14:paraId="4FD30FD5" w14:textId="77777777" w:rsidR="00193947" w:rsidRPr="007104A0" w:rsidRDefault="00193947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ICD-10: I48</w:t>
            </w:r>
          </w:p>
        </w:tc>
      </w:tr>
      <w:tr w:rsidR="00193947" w:rsidRPr="007104A0" w14:paraId="15663E48" w14:textId="77777777" w:rsidTr="00193947">
        <w:tc>
          <w:tcPr>
            <w:tcW w:w="2552" w:type="dxa"/>
          </w:tcPr>
          <w:p w14:paraId="4F077206" w14:textId="77777777" w:rsidR="00193947" w:rsidRPr="007104A0" w:rsidRDefault="00193947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Cardiovascular disease</w:t>
            </w:r>
          </w:p>
        </w:tc>
        <w:tc>
          <w:tcPr>
            <w:tcW w:w="7229" w:type="dxa"/>
          </w:tcPr>
          <w:p w14:paraId="6BAE364E" w14:textId="77777777" w:rsidR="00193947" w:rsidRPr="00DE7CB8" w:rsidRDefault="00193947" w:rsidP="00193947">
            <w:pPr>
              <w:rPr>
                <w:rFonts w:cstheme="minorHAnsi"/>
                <w:sz w:val="16"/>
                <w:szCs w:val="16"/>
              </w:rPr>
            </w:pPr>
            <w:r w:rsidRPr="00DE7CB8">
              <w:rPr>
                <w:rFonts w:cstheme="minorHAnsi"/>
                <w:sz w:val="16"/>
                <w:szCs w:val="16"/>
              </w:rPr>
              <w:t>ICD-10: I20-I25, I63-I67, I69, I70, I73.9, Z86.6A, Z86.7</w:t>
            </w:r>
          </w:p>
        </w:tc>
      </w:tr>
      <w:tr w:rsidR="00193947" w:rsidRPr="007104A0" w14:paraId="73236C13" w14:textId="77777777" w:rsidTr="00193947">
        <w:tc>
          <w:tcPr>
            <w:tcW w:w="2552" w:type="dxa"/>
          </w:tcPr>
          <w:p w14:paraId="0E701206" w14:textId="77777777" w:rsidR="00193947" w:rsidRPr="007104A0" w:rsidRDefault="00193947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Thromboembolism</w:t>
            </w:r>
          </w:p>
        </w:tc>
        <w:tc>
          <w:tcPr>
            <w:tcW w:w="7229" w:type="dxa"/>
          </w:tcPr>
          <w:p w14:paraId="7C7016B1" w14:textId="77777777" w:rsidR="00193947" w:rsidRPr="00DE7CB8" w:rsidRDefault="00193947" w:rsidP="00193947">
            <w:pPr>
              <w:rPr>
                <w:rFonts w:cstheme="minorHAnsi"/>
                <w:sz w:val="16"/>
                <w:szCs w:val="16"/>
              </w:rPr>
            </w:pPr>
            <w:r w:rsidRPr="00DE7CB8">
              <w:rPr>
                <w:rFonts w:cstheme="minorHAnsi"/>
                <w:sz w:val="16"/>
                <w:szCs w:val="16"/>
              </w:rPr>
              <w:t>ICD-10: I26, I74, I81, I82, Z86.7A, Z86.7B</w:t>
            </w:r>
          </w:p>
        </w:tc>
      </w:tr>
      <w:tr w:rsidR="00193947" w:rsidRPr="007104A0" w14:paraId="52D1C1C7" w14:textId="77777777" w:rsidTr="00193947">
        <w:tc>
          <w:tcPr>
            <w:tcW w:w="2552" w:type="dxa"/>
          </w:tcPr>
          <w:p w14:paraId="30F604C6" w14:textId="77777777" w:rsidR="00193947" w:rsidRPr="007104A0" w:rsidRDefault="00193947" w:rsidP="00193947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Coagulopathy</w:t>
            </w:r>
          </w:p>
        </w:tc>
        <w:tc>
          <w:tcPr>
            <w:tcW w:w="7229" w:type="dxa"/>
          </w:tcPr>
          <w:p w14:paraId="6921DABF" w14:textId="77777777" w:rsidR="00193947" w:rsidRPr="007104A0" w:rsidRDefault="00193947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ICD-10: D65, D66, D68, D69</w:t>
            </w:r>
          </w:p>
        </w:tc>
      </w:tr>
      <w:tr w:rsidR="00193947" w:rsidRPr="007104A0" w14:paraId="7B9330C3" w14:textId="77777777" w:rsidTr="00193947">
        <w:tc>
          <w:tcPr>
            <w:tcW w:w="2552" w:type="dxa"/>
          </w:tcPr>
          <w:p w14:paraId="5403DAD0" w14:textId="77777777" w:rsidR="00193947" w:rsidRPr="007104A0" w:rsidRDefault="00193947" w:rsidP="00193947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229" w:type="dxa"/>
          </w:tcPr>
          <w:p w14:paraId="32EE5081" w14:textId="77777777" w:rsidR="00193947" w:rsidRPr="007104A0" w:rsidRDefault="00193947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93947" w:rsidRPr="007104A0" w14:paraId="01F3CF68" w14:textId="77777777" w:rsidTr="00193947">
        <w:tc>
          <w:tcPr>
            <w:tcW w:w="2552" w:type="dxa"/>
          </w:tcPr>
          <w:p w14:paraId="58C2A91E" w14:textId="77777777" w:rsidR="00193947" w:rsidRPr="007104A0" w:rsidRDefault="00193947" w:rsidP="00193947">
            <w:pPr>
              <w:autoSpaceDE w:val="0"/>
              <w:autoSpaceDN w:val="0"/>
              <w:adjustRightInd w:val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/>
                <w:sz w:val="16"/>
                <w:szCs w:val="16"/>
                <w:lang w:val="en-US"/>
              </w:rPr>
              <w:t>Outcomes</w:t>
            </w:r>
          </w:p>
        </w:tc>
        <w:tc>
          <w:tcPr>
            <w:tcW w:w="7229" w:type="dxa"/>
          </w:tcPr>
          <w:p w14:paraId="3EDEBC8A" w14:textId="77777777" w:rsidR="00193947" w:rsidRPr="007104A0" w:rsidRDefault="00193947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93947" w:rsidRPr="00DE7CB8" w14:paraId="7696E217" w14:textId="77777777" w:rsidTr="00193947">
        <w:tc>
          <w:tcPr>
            <w:tcW w:w="2552" w:type="dxa"/>
          </w:tcPr>
          <w:p w14:paraId="01687106" w14:textId="77777777" w:rsidR="00193947" w:rsidRPr="007104A0" w:rsidRDefault="00193947" w:rsidP="00193947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Bacteremia</w:t>
            </w:r>
          </w:p>
        </w:tc>
        <w:tc>
          <w:tcPr>
            <w:tcW w:w="7229" w:type="dxa"/>
          </w:tcPr>
          <w:p w14:paraId="1EC4950D" w14:textId="77777777" w:rsidR="00193947" w:rsidRPr="007104A0" w:rsidRDefault="00193947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Growth of the same pathogen in blood as in urine</w:t>
            </w:r>
          </w:p>
        </w:tc>
      </w:tr>
      <w:tr w:rsidR="00193947" w:rsidRPr="00DE7CB8" w14:paraId="42D93B47" w14:textId="77777777" w:rsidTr="00193947">
        <w:tc>
          <w:tcPr>
            <w:tcW w:w="2552" w:type="dxa"/>
          </w:tcPr>
          <w:p w14:paraId="156C7944" w14:textId="77777777" w:rsidR="00193947" w:rsidRPr="007104A0" w:rsidRDefault="00193947" w:rsidP="00193947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Acute kidney injury</w:t>
            </w:r>
          </w:p>
        </w:tc>
        <w:tc>
          <w:tcPr>
            <w:tcW w:w="7229" w:type="dxa"/>
          </w:tcPr>
          <w:p w14:paraId="7D74ECF5" w14:textId="77777777" w:rsidR="00193947" w:rsidRPr="007104A0" w:rsidRDefault="00193947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lang w:val="en-US"/>
              </w:rPr>
              <w:t>ICD-10: N17 or R34.9</w:t>
            </w:r>
          </w:p>
          <w:p w14:paraId="09B3693F" w14:textId="77777777" w:rsidR="00193947" w:rsidRPr="007104A0" w:rsidRDefault="00193947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sz w:val="16"/>
                <w:szCs w:val="16"/>
                <w:u w:val="single"/>
                <w:lang w:val="en-US"/>
              </w:rPr>
              <w:t>or</w:t>
            </w:r>
            <w:r w:rsidRPr="007104A0">
              <w:rPr>
                <w:rFonts w:cstheme="minorHAnsi"/>
                <w:sz w:val="16"/>
                <w:szCs w:val="16"/>
                <w:lang w:val="en-US"/>
              </w:rPr>
              <w:t xml:space="preserve"> 50% increase or 26.4 </w:t>
            </w:r>
            <w:r w:rsidRPr="007104A0">
              <w:rPr>
                <w:rFonts w:cstheme="minorHAnsi"/>
                <w:sz w:val="16"/>
                <w:szCs w:val="16"/>
                <w:lang w:val="en-US"/>
              </w:rPr>
              <w:sym w:font="Symbol" w:char="F06D"/>
            </w:r>
            <w:r w:rsidRPr="007104A0">
              <w:rPr>
                <w:rFonts w:cstheme="minorHAnsi"/>
                <w:sz w:val="16"/>
                <w:szCs w:val="16"/>
                <w:lang w:val="en-US"/>
              </w:rPr>
              <w:t>mol/l increase in serum creatinine levels within 48 h of the first positive urine culture, compared to baseline serum creatinine levels</w:t>
            </w:r>
          </w:p>
        </w:tc>
      </w:tr>
      <w:tr w:rsidR="00193947" w:rsidRPr="00DE7CB8" w14:paraId="4D586C4C" w14:textId="77777777" w:rsidTr="00193947">
        <w:tc>
          <w:tcPr>
            <w:tcW w:w="2552" w:type="dxa"/>
          </w:tcPr>
          <w:p w14:paraId="22C3DEC6" w14:textId="77777777" w:rsidR="00193947" w:rsidRPr="007104A0" w:rsidRDefault="00193947" w:rsidP="00193947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229" w:type="dxa"/>
          </w:tcPr>
          <w:p w14:paraId="4F460C73" w14:textId="77777777" w:rsidR="00193947" w:rsidRPr="007104A0" w:rsidRDefault="00193947" w:rsidP="00193947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59222600" w14:textId="77777777" w:rsidR="001A7E0D" w:rsidRDefault="00193947" w:rsidP="00193947">
      <w:pPr>
        <w:rPr>
          <w:rFonts w:cstheme="minorHAnsi"/>
          <w:sz w:val="16"/>
          <w:szCs w:val="16"/>
          <w:lang w:val="en-US"/>
        </w:rPr>
      </w:pPr>
      <w:r w:rsidRPr="007104A0">
        <w:rPr>
          <w:rFonts w:cstheme="minorHAnsi"/>
          <w:sz w:val="16"/>
          <w:szCs w:val="16"/>
          <w:lang w:val="en-US"/>
        </w:rPr>
        <w:t>Abbreviations: ICD-10 = International Statistical Classification of Diseases and Related Health Problems – 10th Revision, ATC-code=Anatomic Therapeutic Chemical classification system, LMWH=low-molecular-weight heparin, DOAC=direct oral anticoagulant, ASA=Acetylsalicylic acid, eGFR = estimated Glomerular Filtration Rate.</w:t>
      </w:r>
    </w:p>
    <w:p w14:paraId="66C8884A" w14:textId="77777777" w:rsidR="001A7E0D" w:rsidRDefault="001A7E0D">
      <w:pPr>
        <w:spacing w:after="160" w:line="259" w:lineRule="auto"/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br w:type="page"/>
      </w:r>
    </w:p>
    <w:p w14:paraId="047E3D2A" w14:textId="5E4D41AE" w:rsidR="001A7E0D" w:rsidRDefault="001A7E0D" w:rsidP="001A7E0D">
      <w:pPr>
        <w:widowControl w:val="0"/>
        <w:autoSpaceDE w:val="0"/>
        <w:autoSpaceDN w:val="0"/>
        <w:adjustRightInd w:val="0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noProof/>
          <w:sz w:val="22"/>
          <w:szCs w:val="22"/>
          <w:lang w:eastAsia="sv-SE"/>
        </w:rPr>
        <w:lastRenderedPageBreak/>
        <w:drawing>
          <wp:inline distT="0" distB="0" distL="0" distR="0" wp14:anchorId="0472DA9B" wp14:editId="35828CBE">
            <wp:extent cx="5607050" cy="43322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28" r="21302" b="11373"/>
                    <a:stretch/>
                  </pic:blipFill>
                  <pic:spPr bwMode="auto">
                    <a:xfrm>
                      <a:off x="0" y="0"/>
                      <a:ext cx="5616981" cy="4339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2F515F" w14:textId="77777777" w:rsidR="001A7E0D" w:rsidRDefault="001A7E0D" w:rsidP="001A7E0D">
      <w:pPr>
        <w:widowControl w:val="0"/>
        <w:autoSpaceDE w:val="0"/>
        <w:autoSpaceDN w:val="0"/>
        <w:adjustRightInd w:val="0"/>
        <w:jc w:val="both"/>
        <w:rPr>
          <w:rFonts w:cstheme="minorHAnsi"/>
          <w:sz w:val="22"/>
          <w:szCs w:val="22"/>
          <w:lang w:val="en-US"/>
        </w:rPr>
      </w:pPr>
    </w:p>
    <w:p w14:paraId="2C690B5D" w14:textId="11730533" w:rsidR="001A7E0D" w:rsidRPr="00BC7FB8" w:rsidRDefault="001A7E0D" w:rsidP="00BC7FB8">
      <w:pPr>
        <w:widowControl w:val="0"/>
        <w:autoSpaceDE w:val="0"/>
        <w:autoSpaceDN w:val="0"/>
        <w:adjustRightInd w:val="0"/>
        <w:jc w:val="both"/>
        <w:rPr>
          <w:rFonts w:cstheme="minorHAnsi"/>
          <w:sz w:val="22"/>
          <w:szCs w:val="22"/>
          <w:lang w:val="en-US"/>
        </w:rPr>
      </w:pPr>
      <w:r w:rsidRPr="00BC7FB8">
        <w:rPr>
          <w:rFonts w:cstheme="minorHAnsi"/>
          <w:b/>
          <w:sz w:val="22"/>
          <w:szCs w:val="22"/>
          <w:lang w:val="en-US"/>
        </w:rPr>
        <w:t xml:space="preserve">Figure </w:t>
      </w:r>
      <w:r w:rsidR="00DE7CB8">
        <w:rPr>
          <w:rFonts w:cstheme="minorHAnsi"/>
          <w:b/>
          <w:sz w:val="22"/>
          <w:szCs w:val="22"/>
          <w:lang w:val="en-US"/>
        </w:rPr>
        <w:t>S</w:t>
      </w:r>
      <w:r w:rsidRPr="00BC7FB8">
        <w:rPr>
          <w:rFonts w:cstheme="minorHAnsi"/>
          <w:b/>
          <w:sz w:val="22"/>
          <w:szCs w:val="22"/>
          <w:lang w:val="en-US"/>
        </w:rPr>
        <w:t>1.</w:t>
      </w:r>
      <w:r w:rsidRPr="00BC7FB8">
        <w:rPr>
          <w:rFonts w:cstheme="minorHAnsi"/>
          <w:b/>
          <w:bCs/>
          <w:sz w:val="22"/>
          <w:szCs w:val="22"/>
          <w:lang w:val="en-US"/>
        </w:rPr>
        <w:t xml:space="preserve"> </w:t>
      </w:r>
      <w:r w:rsidRPr="00BC7FB8">
        <w:rPr>
          <w:rFonts w:cstheme="minorHAnsi"/>
          <w:sz w:val="22"/>
          <w:szCs w:val="22"/>
          <w:lang w:val="en-US"/>
        </w:rPr>
        <w:t>Flowchart of the study population and cohort studied in sub-analysis. Abbreviations: KUH = Karolinska University Hospital.</w:t>
      </w:r>
    </w:p>
    <w:p w14:paraId="36215A12" w14:textId="54E5BB49" w:rsidR="001A7E0D" w:rsidRPr="001A7E0D" w:rsidRDefault="001A7E0D" w:rsidP="001A7E0D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C38B1D8" w14:textId="1DCE9A73" w:rsidR="00E77951" w:rsidRPr="007104A0" w:rsidRDefault="00AD1B60" w:rsidP="00193947">
      <w:pPr>
        <w:rPr>
          <w:rFonts w:cstheme="minorHAnsi"/>
          <w:color w:val="000000" w:themeColor="text1"/>
          <w:sz w:val="22"/>
          <w:szCs w:val="22"/>
          <w:lang w:val="en-US"/>
        </w:rPr>
      </w:pPr>
      <w:r w:rsidRPr="007104A0">
        <w:rPr>
          <w:rFonts w:cstheme="minorHAnsi"/>
          <w:lang w:val="en-US"/>
        </w:rPr>
        <w:br w:type="page"/>
      </w:r>
      <w:r w:rsidR="00AD5E16" w:rsidRPr="007104A0">
        <w:rPr>
          <w:rFonts w:cstheme="minorHAnsi"/>
          <w:b/>
          <w:sz w:val="22"/>
          <w:szCs w:val="22"/>
          <w:lang w:val="en-US"/>
        </w:rPr>
        <w:lastRenderedPageBreak/>
        <w:t xml:space="preserve">Table </w:t>
      </w:r>
      <w:r w:rsidR="00DE7CB8">
        <w:rPr>
          <w:rFonts w:cstheme="minorHAnsi"/>
          <w:b/>
          <w:sz w:val="22"/>
          <w:szCs w:val="22"/>
          <w:lang w:val="en-US"/>
        </w:rPr>
        <w:t>S</w:t>
      </w:r>
      <w:r w:rsidR="00AD5E16">
        <w:rPr>
          <w:rFonts w:cstheme="minorHAnsi"/>
          <w:b/>
          <w:sz w:val="22"/>
          <w:szCs w:val="22"/>
          <w:lang w:val="en-US"/>
        </w:rPr>
        <w:t>3</w:t>
      </w:r>
      <w:r w:rsidR="00C667D3" w:rsidRPr="007104A0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.</w:t>
      </w:r>
      <w:r w:rsidR="00C667D3" w:rsidRPr="007104A0">
        <w:rPr>
          <w:rFonts w:cstheme="minorHAnsi"/>
          <w:color w:val="000000" w:themeColor="text1"/>
          <w:sz w:val="22"/>
          <w:szCs w:val="22"/>
          <w:lang w:val="en-US"/>
        </w:rPr>
        <w:t xml:space="preserve"> Bacterial strains found in urine cultures of 1814 patients.</w:t>
      </w:r>
    </w:p>
    <w:tbl>
      <w:tblPr>
        <w:tblStyle w:val="Tabellrutnt"/>
        <w:tblpPr w:leftFromText="180" w:rightFromText="180" w:vertAnchor="text" w:horzAnchor="margin" w:tblpY="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36"/>
        <w:gridCol w:w="14"/>
        <w:gridCol w:w="3568"/>
        <w:gridCol w:w="283"/>
        <w:gridCol w:w="567"/>
        <w:gridCol w:w="284"/>
        <w:gridCol w:w="708"/>
        <w:gridCol w:w="284"/>
      </w:tblGrid>
      <w:tr w:rsidR="00C667D3" w:rsidRPr="007104A0" w14:paraId="019CB505" w14:textId="77777777" w:rsidTr="00E1626D">
        <w:trPr>
          <w:trHeight w:val="283"/>
        </w:trPr>
        <w:tc>
          <w:tcPr>
            <w:tcW w:w="236" w:type="dxa"/>
            <w:tcBorders>
              <w:top w:val="single" w:sz="8" w:space="0" w:color="auto"/>
              <w:left w:val="single" w:sz="8" w:space="0" w:color="auto"/>
            </w:tcBorders>
          </w:tcPr>
          <w:p w14:paraId="044D7E6C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82" w:type="dxa"/>
            <w:gridSpan w:val="2"/>
            <w:tcBorders>
              <w:top w:val="single" w:sz="8" w:space="0" w:color="auto"/>
            </w:tcBorders>
            <w:noWrap/>
            <w:hideMark/>
          </w:tcPr>
          <w:p w14:paraId="2BF7B1EE" w14:textId="77777777" w:rsidR="00C667D3" w:rsidRPr="007104A0" w:rsidRDefault="00C667D3" w:rsidP="00C667D3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Pathogen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5871AFE1" w14:textId="77777777" w:rsidR="00C667D3" w:rsidRPr="007104A0" w:rsidRDefault="00C667D3" w:rsidP="00C667D3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noWrap/>
            <w:hideMark/>
          </w:tcPr>
          <w:p w14:paraId="1C754254" w14:textId="77777777" w:rsidR="00C667D3" w:rsidRPr="007104A0" w:rsidRDefault="00C667D3" w:rsidP="00C667D3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n*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597E4018" w14:textId="77777777" w:rsidR="00C667D3" w:rsidRPr="007104A0" w:rsidRDefault="00C667D3" w:rsidP="00C667D3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noWrap/>
            <w:hideMark/>
          </w:tcPr>
          <w:p w14:paraId="5B6DBFAB" w14:textId="77777777" w:rsidR="00C667D3" w:rsidRPr="007104A0" w:rsidRDefault="00C667D3" w:rsidP="00C667D3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(%)</w:t>
            </w:r>
          </w:p>
        </w:tc>
        <w:tc>
          <w:tcPr>
            <w:tcW w:w="284" w:type="dxa"/>
            <w:tcBorders>
              <w:top w:val="single" w:sz="8" w:space="0" w:color="auto"/>
              <w:right w:val="single" w:sz="8" w:space="0" w:color="auto"/>
            </w:tcBorders>
          </w:tcPr>
          <w:p w14:paraId="1C5EF2FE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1B463387" w14:textId="77777777" w:rsidTr="00E1626D">
        <w:trPr>
          <w:trHeight w:val="170"/>
        </w:trPr>
        <w:tc>
          <w:tcPr>
            <w:tcW w:w="236" w:type="dxa"/>
            <w:tcBorders>
              <w:left w:val="single" w:sz="8" w:space="0" w:color="auto"/>
            </w:tcBorders>
          </w:tcPr>
          <w:p w14:paraId="73D943E0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82" w:type="dxa"/>
            <w:gridSpan w:val="2"/>
            <w:noWrap/>
          </w:tcPr>
          <w:p w14:paraId="710DD804" w14:textId="77777777" w:rsidR="00C667D3" w:rsidRPr="007104A0" w:rsidRDefault="00C667D3" w:rsidP="00C667D3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3B250F8F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17D2AF67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089FBCB7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73177818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666712B9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2014B73A" w14:textId="77777777" w:rsidTr="00E1626D">
        <w:trPr>
          <w:trHeight w:val="170"/>
        </w:trPr>
        <w:tc>
          <w:tcPr>
            <w:tcW w:w="236" w:type="dxa"/>
            <w:tcBorders>
              <w:left w:val="single" w:sz="8" w:space="0" w:color="auto"/>
            </w:tcBorders>
          </w:tcPr>
          <w:p w14:paraId="6F33803B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82" w:type="dxa"/>
            <w:gridSpan w:val="2"/>
            <w:noWrap/>
          </w:tcPr>
          <w:p w14:paraId="25CB4E7F" w14:textId="77777777" w:rsidR="00C667D3" w:rsidRPr="007104A0" w:rsidRDefault="00C667D3" w:rsidP="00C667D3">
            <w:pPr>
              <w:ind w:left="509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Gram-negative</w:t>
            </w:r>
          </w:p>
        </w:tc>
        <w:tc>
          <w:tcPr>
            <w:tcW w:w="283" w:type="dxa"/>
          </w:tcPr>
          <w:p w14:paraId="038F29BE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</w:tcPr>
          <w:p w14:paraId="26411C11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2ADE7AF0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</w:tcPr>
          <w:p w14:paraId="341F1CF5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28A6BFB1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31912436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55C60250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28539387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Acinetobacter </w:t>
            </w:r>
            <w:proofErr w:type="spellStart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baumannii</w:t>
            </w:r>
            <w:proofErr w:type="spellEnd"/>
          </w:p>
        </w:tc>
        <w:tc>
          <w:tcPr>
            <w:tcW w:w="283" w:type="dxa"/>
          </w:tcPr>
          <w:p w14:paraId="294F5B11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6465576B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</w:tcPr>
          <w:p w14:paraId="1ED77F36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4C37FE34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2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1B1FE497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2F95525F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2826FDAA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7ADE389F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Aeromonas species</w:t>
            </w:r>
          </w:p>
        </w:tc>
        <w:tc>
          <w:tcPr>
            <w:tcW w:w="283" w:type="dxa"/>
          </w:tcPr>
          <w:p w14:paraId="3A2F321C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3FA229DF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14:paraId="4B2D37B6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20BF29F2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1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60B8E0CF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7631718D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0E85D2F1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3EFA2584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Citrobacter </w:t>
            </w:r>
            <w:proofErr w:type="spellStart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amalonaticus</w:t>
            </w:r>
            <w:proofErr w:type="spellEnd"/>
          </w:p>
        </w:tc>
        <w:tc>
          <w:tcPr>
            <w:tcW w:w="283" w:type="dxa"/>
          </w:tcPr>
          <w:p w14:paraId="1D7E1B1D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09E2D911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14:paraId="5EAE171F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57B9F812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1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146EB564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178F801C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61DE1F36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21605786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Citrobacter </w:t>
            </w:r>
            <w:proofErr w:type="spellStart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freundii</w:t>
            </w:r>
            <w:proofErr w:type="spellEnd"/>
          </w:p>
        </w:tc>
        <w:tc>
          <w:tcPr>
            <w:tcW w:w="283" w:type="dxa"/>
          </w:tcPr>
          <w:p w14:paraId="080A81A8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161CB292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284" w:type="dxa"/>
          </w:tcPr>
          <w:p w14:paraId="65FB48C7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7423EDE8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8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216AC18A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6A013B65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773275C1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65DC672B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Citrobacter </w:t>
            </w:r>
            <w:proofErr w:type="spellStart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koseri</w:t>
            </w:r>
            <w:proofErr w:type="spellEnd"/>
          </w:p>
        </w:tc>
        <w:tc>
          <w:tcPr>
            <w:tcW w:w="283" w:type="dxa"/>
          </w:tcPr>
          <w:p w14:paraId="536ED8C7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5E7F234E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84" w:type="dxa"/>
          </w:tcPr>
          <w:p w14:paraId="4E7A5F72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47AC78C6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,3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3EA20E09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12E2D9C7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4C508083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475EEDDE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Citrobacter species</w:t>
            </w:r>
          </w:p>
        </w:tc>
        <w:tc>
          <w:tcPr>
            <w:tcW w:w="283" w:type="dxa"/>
          </w:tcPr>
          <w:p w14:paraId="1FD8340B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44514E08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4" w:type="dxa"/>
          </w:tcPr>
          <w:p w14:paraId="7E2B600B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61108FB6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1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536633EC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4332A70F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23C95022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7D13DB99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Enterobacter aerogenes</w:t>
            </w:r>
          </w:p>
        </w:tc>
        <w:tc>
          <w:tcPr>
            <w:tcW w:w="283" w:type="dxa"/>
          </w:tcPr>
          <w:p w14:paraId="7DDC8612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10106CBC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84" w:type="dxa"/>
          </w:tcPr>
          <w:p w14:paraId="61281614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59E3D66E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,0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14A619A6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31DEA4BA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093FB54E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6C1B366B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Enterobacter cloacae</w:t>
            </w:r>
          </w:p>
        </w:tc>
        <w:tc>
          <w:tcPr>
            <w:tcW w:w="283" w:type="dxa"/>
          </w:tcPr>
          <w:p w14:paraId="6B0392D7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03253892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284" w:type="dxa"/>
          </w:tcPr>
          <w:p w14:paraId="45F7F342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543C09FD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2,3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1E5805AE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365BBACE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4562361B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</w:tcPr>
          <w:p w14:paraId="63C28F09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color w:val="000000" w:themeColor="text1"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283" w:type="dxa"/>
          </w:tcPr>
          <w:p w14:paraId="39F63552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35685797" w14:textId="77777777" w:rsidR="00C667D3" w:rsidRPr="007104A0" w:rsidRDefault="00C667D3" w:rsidP="00C667D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078</w:t>
            </w:r>
          </w:p>
        </w:tc>
        <w:tc>
          <w:tcPr>
            <w:tcW w:w="284" w:type="dxa"/>
          </w:tcPr>
          <w:p w14:paraId="7EF51CA9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1C597350" w14:textId="77777777" w:rsidR="00C667D3" w:rsidRPr="007104A0" w:rsidRDefault="00C667D3" w:rsidP="00C667D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54,3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2EA9778A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1A45A310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781A4A39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239E614C" w14:textId="77777777" w:rsidR="00C667D3" w:rsidRPr="007104A0" w:rsidRDefault="00C667D3" w:rsidP="00C667D3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Gram-negative rod, </w:t>
            </w: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Enterobacteriaceae</w:t>
            </w:r>
          </w:p>
        </w:tc>
        <w:tc>
          <w:tcPr>
            <w:tcW w:w="283" w:type="dxa"/>
          </w:tcPr>
          <w:p w14:paraId="0E076C5E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4DD4F7C3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84" w:type="dxa"/>
          </w:tcPr>
          <w:p w14:paraId="7E31D4B8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58BA91BA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2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08756238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426DF353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7C8D506F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5453B84C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Haemophilus</w:t>
            </w:r>
            <w:proofErr w:type="spellEnd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arainfluenzae</w:t>
            </w:r>
            <w:proofErr w:type="spellEnd"/>
          </w:p>
        </w:tc>
        <w:tc>
          <w:tcPr>
            <w:tcW w:w="283" w:type="dxa"/>
          </w:tcPr>
          <w:p w14:paraId="2AD20CC2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57403D73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4" w:type="dxa"/>
          </w:tcPr>
          <w:p w14:paraId="56824FD9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603E2753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1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4B777FC8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7A8EE990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0F1C7E90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533011C2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Hafnia alvei</w:t>
            </w:r>
          </w:p>
        </w:tc>
        <w:tc>
          <w:tcPr>
            <w:tcW w:w="283" w:type="dxa"/>
          </w:tcPr>
          <w:p w14:paraId="76262933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31076EAF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14:paraId="052DEB72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4DAE2CE9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1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2DFDBED6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71D41EEA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57A320A3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2827F9A3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Klebsiella </w:t>
            </w:r>
            <w:proofErr w:type="spellStart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oxytoca</w:t>
            </w:r>
            <w:proofErr w:type="spellEnd"/>
          </w:p>
        </w:tc>
        <w:tc>
          <w:tcPr>
            <w:tcW w:w="283" w:type="dxa"/>
          </w:tcPr>
          <w:p w14:paraId="20A0B5B0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5066E1C0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284" w:type="dxa"/>
          </w:tcPr>
          <w:p w14:paraId="15EF612A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1B6F36A4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3,3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148FF5C4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73F9B4CD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71B2F87B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79F38216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283" w:type="dxa"/>
          </w:tcPr>
          <w:p w14:paraId="0DD28C7E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6164730C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92</w:t>
            </w:r>
          </w:p>
        </w:tc>
        <w:tc>
          <w:tcPr>
            <w:tcW w:w="284" w:type="dxa"/>
          </w:tcPr>
          <w:p w14:paraId="659E72D1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0AA7A581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9,7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5C84F6B7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753147D3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4D9A1302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2AD81B5B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Klebsiella species</w:t>
            </w:r>
          </w:p>
        </w:tc>
        <w:tc>
          <w:tcPr>
            <w:tcW w:w="283" w:type="dxa"/>
          </w:tcPr>
          <w:p w14:paraId="3F9E2D8D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32465C9B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14:paraId="505B6CBE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5E6784F8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1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44651707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487DDFF2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7E9D5326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748BCF6A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Morganella</w:t>
            </w:r>
            <w:proofErr w:type="spellEnd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morganii</w:t>
            </w:r>
          </w:p>
        </w:tc>
        <w:tc>
          <w:tcPr>
            <w:tcW w:w="283" w:type="dxa"/>
          </w:tcPr>
          <w:p w14:paraId="32A10407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66245762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284" w:type="dxa"/>
          </w:tcPr>
          <w:p w14:paraId="1B393873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7D375230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8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4E590767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54F1DC92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2005257A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007B75A4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antoea</w:t>
            </w:r>
            <w:proofErr w:type="spellEnd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species</w:t>
            </w:r>
          </w:p>
        </w:tc>
        <w:tc>
          <w:tcPr>
            <w:tcW w:w="283" w:type="dxa"/>
          </w:tcPr>
          <w:p w14:paraId="1B5CD086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52B86425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4" w:type="dxa"/>
          </w:tcPr>
          <w:p w14:paraId="06E6BF04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5D3AB6E5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1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3087631B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23ABB307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5DA7BE1B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0734EF53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roteus mirabilis</w:t>
            </w:r>
          </w:p>
        </w:tc>
        <w:tc>
          <w:tcPr>
            <w:tcW w:w="283" w:type="dxa"/>
          </w:tcPr>
          <w:p w14:paraId="14CDEAA4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3AAF64DA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284" w:type="dxa"/>
          </w:tcPr>
          <w:p w14:paraId="75BCDFC6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69E1B44D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3,3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12CED41A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5E786335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0CFFD542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4DA503EA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roteus vulgaris</w:t>
            </w:r>
          </w:p>
        </w:tc>
        <w:tc>
          <w:tcPr>
            <w:tcW w:w="283" w:type="dxa"/>
          </w:tcPr>
          <w:p w14:paraId="4E941806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226A8D3A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4" w:type="dxa"/>
          </w:tcPr>
          <w:p w14:paraId="6CB8A4E3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029A88DD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1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7D812514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18F51191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4B82CB3C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73BB949C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rovidencia species</w:t>
            </w:r>
          </w:p>
        </w:tc>
        <w:tc>
          <w:tcPr>
            <w:tcW w:w="283" w:type="dxa"/>
          </w:tcPr>
          <w:p w14:paraId="7E412060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2383FEE2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4" w:type="dxa"/>
          </w:tcPr>
          <w:p w14:paraId="19D5EF42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3F487192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1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5939C986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3B511813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0CAFB322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4B77CF75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283" w:type="dxa"/>
          </w:tcPr>
          <w:p w14:paraId="4E5E8682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1B5AFC40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284" w:type="dxa"/>
          </w:tcPr>
          <w:p w14:paraId="0C8BE09F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6D34DE2B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4,0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203C107C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5724DE0F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31155F21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1BEF40BE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seudomonas species</w:t>
            </w:r>
          </w:p>
        </w:tc>
        <w:tc>
          <w:tcPr>
            <w:tcW w:w="283" w:type="dxa"/>
          </w:tcPr>
          <w:p w14:paraId="44938500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6A6231E1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284" w:type="dxa"/>
          </w:tcPr>
          <w:p w14:paraId="54207F9F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7DCCCC67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6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34CA7CDC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6E983B1F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3C67D2FF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7616498A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Serratia marcescens</w:t>
            </w:r>
          </w:p>
        </w:tc>
        <w:tc>
          <w:tcPr>
            <w:tcW w:w="283" w:type="dxa"/>
          </w:tcPr>
          <w:p w14:paraId="50102938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170A2D60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84" w:type="dxa"/>
          </w:tcPr>
          <w:p w14:paraId="7C7B8228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293D20E8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5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29243F2C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6462009F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612100AE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4A240D1E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Stenotrophomonas </w:t>
            </w:r>
            <w:proofErr w:type="spellStart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maltophilia</w:t>
            </w:r>
            <w:proofErr w:type="spellEnd"/>
          </w:p>
        </w:tc>
        <w:tc>
          <w:tcPr>
            <w:tcW w:w="283" w:type="dxa"/>
          </w:tcPr>
          <w:p w14:paraId="6418260B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0D784E4A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84" w:type="dxa"/>
          </w:tcPr>
          <w:p w14:paraId="5B601BA3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1111233F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2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5981D1FF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2231D1A9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1EBEBD90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167B0313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0831A781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73F3AACB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65EC3105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31216FA6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6AC4FD2F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6EA94366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6C451549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</w:tcPr>
          <w:p w14:paraId="314E8A01" w14:textId="77777777" w:rsidR="00C667D3" w:rsidRPr="007104A0" w:rsidRDefault="00C667D3" w:rsidP="00C667D3">
            <w:pPr>
              <w:ind w:left="509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Gram-positive</w:t>
            </w:r>
          </w:p>
        </w:tc>
        <w:tc>
          <w:tcPr>
            <w:tcW w:w="283" w:type="dxa"/>
          </w:tcPr>
          <w:p w14:paraId="2D112533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</w:tcPr>
          <w:p w14:paraId="05CCF165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22555755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</w:tcPr>
          <w:p w14:paraId="3F040EBA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19B5CDEA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053DD3DF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6E8BA580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  <w:hideMark/>
          </w:tcPr>
          <w:p w14:paraId="7E590CAB" w14:textId="77777777" w:rsidR="00C667D3" w:rsidRPr="007104A0" w:rsidRDefault="00C667D3" w:rsidP="00C667D3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Cs/>
                <w:color w:val="000000"/>
                <w:sz w:val="16"/>
                <w:szCs w:val="16"/>
                <w:lang w:val="en-US"/>
              </w:rPr>
              <w:t>Alpha-hemolytic</w:t>
            </w:r>
            <w:r w:rsidRPr="007104A0">
              <w:rPr>
                <w:rFonts w:cstheme="minorHAnsi"/>
                <w:i/>
                <w:color w:val="000000"/>
                <w:sz w:val="16"/>
                <w:szCs w:val="16"/>
                <w:lang w:val="en-US"/>
              </w:rPr>
              <w:t xml:space="preserve"> Streptococcus</w:t>
            </w:r>
          </w:p>
        </w:tc>
        <w:tc>
          <w:tcPr>
            <w:tcW w:w="283" w:type="dxa"/>
          </w:tcPr>
          <w:p w14:paraId="3947EEFD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17A824EC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84" w:type="dxa"/>
          </w:tcPr>
          <w:p w14:paraId="289D3060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3155A705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2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3DF543FB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1AA698AE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2FF5C3C4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hideMark/>
          </w:tcPr>
          <w:p w14:paraId="02640110" w14:textId="77777777" w:rsidR="00C667D3" w:rsidRPr="007104A0" w:rsidRDefault="00C667D3" w:rsidP="00C667D3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Cs/>
                <w:color w:val="000000"/>
                <w:sz w:val="16"/>
                <w:szCs w:val="16"/>
                <w:lang w:val="en-US"/>
              </w:rPr>
              <w:t>Beta-hemolytic</w:t>
            </w:r>
            <w:r w:rsidRPr="007104A0">
              <w:rPr>
                <w:rFonts w:cstheme="minorHAnsi"/>
                <w:i/>
                <w:color w:val="000000"/>
                <w:sz w:val="16"/>
                <w:szCs w:val="16"/>
                <w:lang w:val="en-US"/>
              </w:rPr>
              <w:t xml:space="preserve"> Streptococcus </w:t>
            </w:r>
            <w:r w:rsidRPr="007104A0">
              <w:rPr>
                <w:rFonts w:cstheme="minorHAnsi"/>
                <w:iCs/>
                <w:color w:val="000000"/>
                <w:sz w:val="16"/>
                <w:szCs w:val="16"/>
                <w:lang w:val="en-US"/>
              </w:rPr>
              <w:t>group A</w:t>
            </w:r>
          </w:p>
        </w:tc>
        <w:tc>
          <w:tcPr>
            <w:tcW w:w="283" w:type="dxa"/>
          </w:tcPr>
          <w:p w14:paraId="51896188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1E6F8A62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84" w:type="dxa"/>
          </w:tcPr>
          <w:p w14:paraId="381C9244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3B240B2D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4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70CD9A55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49653315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043C10F9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hideMark/>
          </w:tcPr>
          <w:p w14:paraId="0F63D80F" w14:textId="77777777" w:rsidR="00C667D3" w:rsidRPr="007104A0" w:rsidRDefault="00C667D3" w:rsidP="00C667D3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Cs/>
                <w:color w:val="000000"/>
                <w:sz w:val="16"/>
                <w:szCs w:val="16"/>
                <w:lang w:val="en-US"/>
              </w:rPr>
              <w:t>Beta-hemolytic</w:t>
            </w:r>
            <w:r w:rsidRPr="007104A0">
              <w:rPr>
                <w:rFonts w:cstheme="minorHAnsi"/>
                <w:i/>
                <w:color w:val="000000"/>
                <w:sz w:val="16"/>
                <w:szCs w:val="16"/>
                <w:lang w:val="en-US"/>
              </w:rPr>
              <w:t xml:space="preserve"> Streptococcus </w:t>
            </w:r>
            <w:r w:rsidRPr="007104A0">
              <w:rPr>
                <w:rFonts w:cstheme="minorHAnsi"/>
                <w:iCs/>
                <w:color w:val="000000"/>
                <w:sz w:val="16"/>
                <w:szCs w:val="16"/>
                <w:lang w:val="en-US"/>
              </w:rPr>
              <w:t>group C</w:t>
            </w:r>
          </w:p>
        </w:tc>
        <w:tc>
          <w:tcPr>
            <w:tcW w:w="283" w:type="dxa"/>
          </w:tcPr>
          <w:p w14:paraId="04646263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1A1F2684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14:paraId="3815526C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2507C31E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1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35D50D1F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44C89810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4A6577C8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hideMark/>
          </w:tcPr>
          <w:p w14:paraId="31B1149D" w14:textId="77777777" w:rsidR="00C667D3" w:rsidRPr="007104A0" w:rsidRDefault="00C667D3" w:rsidP="00C667D3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Cs/>
                <w:color w:val="000000"/>
                <w:sz w:val="16"/>
                <w:szCs w:val="16"/>
                <w:lang w:val="en-US"/>
              </w:rPr>
              <w:t>Beta-hemolytic</w:t>
            </w:r>
            <w:r w:rsidRPr="007104A0">
              <w:rPr>
                <w:rFonts w:cstheme="minorHAnsi"/>
                <w:i/>
                <w:color w:val="000000"/>
                <w:sz w:val="16"/>
                <w:szCs w:val="16"/>
                <w:lang w:val="en-US"/>
              </w:rPr>
              <w:t xml:space="preserve"> Streptococcus </w:t>
            </w:r>
            <w:r w:rsidRPr="007104A0">
              <w:rPr>
                <w:rFonts w:cstheme="minorHAnsi"/>
                <w:iCs/>
                <w:color w:val="000000"/>
                <w:sz w:val="16"/>
                <w:szCs w:val="16"/>
                <w:lang w:val="en-US"/>
              </w:rPr>
              <w:t>group G</w:t>
            </w:r>
          </w:p>
        </w:tc>
        <w:tc>
          <w:tcPr>
            <w:tcW w:w="283" w:type="dxa"/>
          </w:tcPr>
          <w:p w14:paraId="7170A685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09B13435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284" w:type="dxa"/>
          </w:tcPr>
          <w:p w14:paraId="6E2C7A57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3B5E5870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6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2D738BD8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2715636A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5E7E794C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  <w:hideMark/>
          </w:tcPr>
          <w:p w14:paraId="3500507F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Enterococcus faecalis</w:t>
            </w:r>
          </w:p>
        </w:tc>
        <w:tc>
          <w:tcPr>
            <w:tcW w:w="283" w:type="dxa"/>
          </w:tcPr>
          <w:p w14:paraId="681CE396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3753EE53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284" w:type="dxa"/>
          </w:tcPr>
          <w:p w14:paraId="29EAB128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2B9B1E8E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4,0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78EFEAF3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54D207E7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7A93AC27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  <w:hideMark/>
          </w:tcPr>
          <w:p w14:paraId="0E403B6C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Enterococcus faecium</w:t>
            </w:r>
          </w:p>
        </w:tc>
        <w:tc>
          <w:tcPr>
            <w:tcW w:w="283" w:type="dxa"/>
          </w:tcPr>
          <w:p w14:paraId="51345D66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60EFF09D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284" w:type="dxa"/>
          </w:tcPr>
          <w:p w14:paraId="6FEE99B7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2F8BE3CA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2,5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24AE7BD9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4921FF92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1885FB1E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  <w:hideMark/>
          </w:tcPr>
          <w:p w14:paraId="66FF6B56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Enterococcus </w:t>
            </w:r>
            <w:proofErr w:type="spellStart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gallinarum</w:t>
            </w:r>
            <w:proofErr w:type="spellEnd"/>
          </w:p>
        </w:tc>
        <w:tc>
          <w:tcPr>
            <w:tcW w:w="283" w:type="dxa"/>
          </w:tcPr>
          <w:p w14:paraId="6FC5C058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1070E4B6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84" w:type="dxa"/>
          </w:tcPr>
          <w:p w14:paraId="5602CD98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449611E4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1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4C393138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79FB5251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38564FCB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  <w:hideMark/>
          </w:tcPr>
          <w:p w14:paraId="623FEAB9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Enterococcus species</w:t>
            </w:r>
          </w:p>
        </w:tc>
        <w:tc>
          <w:tcPr>
            <w:tcW w:w="283" w:type="dxa"/>
          </w:tcPr>
          <w:p w14:paraId="491C9C17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699CF2DF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50</w:t>
            </w:r>
          </w:p>
        </w:tc>
        <w:tc>
          <w:tcPr>
            <w:tcW w:w="284" w:type="dxa"/>
          </w:tcPr>
          <w:p w14:paraId="451E5105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3716F7E5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7,6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0730E62F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2CBA9FA2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3991E4F0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  <w:hideMark/>
          </w:tcPr>
          <w:p w14:paraId="2D089A3D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Streptococcus </w:t>
            </w:r>
            <w:proofErr w:type="spellStart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anginosus</w:t>
            </w:r>
            <w:proofErr w:type="spellEnd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milleri</w:t>
            </w:r>
            <w:proofErr w:type="spellEnd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83" w:type="dxa"/>
          </w:tcPr>
          <w:p w14:paraId="3E11E1D7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4F11BA1D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84" w:type="dxa"/>
          </w:tcPr>
          <w:p w14:paraId="761DCF89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70AFB546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3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1FCA3E09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02227DF5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0E8AE4D1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</w:tcPr>
          <w:p w14:paraId="0178ED09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proofErr w:type="gramStart"/>
            <w:r w:rsidRPr="007104A0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 xml:space="preserve">Streptococcus </w:t>
            </w: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Group</w:t>
            </w:r>
            <w:proofErr w:type="gramEnd"/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B </w:t>
            </w:r>
            <w:r w:rsidRPr="007104A0">
              <w:rPr>
                <w:rFonts w:cstheme="minorHAnsi"/>
                <w:i/>
                <w:iCs/>
                <w:color w:val="000000"/>
                <w:sz w:val="16"/>
                <w:szCs w:val="16"/>
                <w:lang w:val="en-US"/>
              </w:rPr>
              <w:t>(Streptococcus agalactiae)</w:t>
            </w:r>
          </w:p>
        </w:tc>
        <w:tc>
          <w:tcPr>
            <w:tcW w:w="283" w:type="dxa"/>
          </w:tcPr>
          <w:p w14:paraId="172A3436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</w:tcPr>
          <w:p w14:paraId="4921A919" w14:textId="77777777" w:rsidR="00C667D3" w:rsidRPr="007104A0" w:rsidRDefault="00C667D3" w:rsidP="00C667D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284" w:type="dxa"/>
          </w:tcPr>
          <w:p w14:paraId="2B61133D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</w:tcPr>
          <w:p w14:paraId="462BE393" w14:textId="77777777" w:rsidR="00C667D3" w:rsidRPr="007104A0" w:rsidRDefault="00C667D3" w:rsidP="00C667D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,3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1CC66522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50D08D00" w14:textId="77777777" w:rsidTr="00E1626D">
        <w:trPr>
          <w:trHeight w:val="170"/>
        </w:trPr>
        <w:tc>
          <w:tcPr>
            <w:tcW w:w="250" w:type="dxa"/>
            <w:gridSpan w:val="2"/>
            <w:tcBorders>
              <w:left w:val="single" w:sz="8" w:space="0" w:color="auto"/>
            </w:tcBorders>
          </w:tcPr>
          <w:p w14:paraId="0046C0C0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68" w:type="dxa"/>
            <w:noWrap/>
            <w:vAlign w:val="bottom"/>
            <w:hideMark/>
          </w:tcPr>
          <w:p w14:paraId="355D47B1" w14:textId="77777777" w:rsidR="00C667D3" w:rsidRPr="007104A0" w:rsidRDefault="00C667D3" w:rsidP="00C667D3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Streptococcus species</w:t>
            </w:r>
          </w:p>
        </w:tc>
        <w:tc>
          <w:tcPr>
            <w:tcW w:w="283" w:type="dxa"/>
          </w:tcPr>
          <w:p w14:paraId="569415C7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0A1463FD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14:paraId="4B4C9B94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54F95F38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1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7DC6DB1B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50A62A2B" w14:textId="77777777" w:rsidTr="00E1626D">
        <w:trPr>
          <w:trHeight w:val="170"/>
        </w:trPr>
        <w:tc>
          <w:tcPr>
            <w:tcW w:w="236" w:type="dxa"/>
            <w:tcBorders>
              <w:left w:val="single" w:sz="8" w:space="0" w:color="auto"/>
            </w:tcBorders>
          </w:tcPr>
          <w:p w14:paraId="6BBE0BF1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82" w:type="dxa"/>
            <w:gridSpan w:val="2"/>
            <w:noWrap/>
          </w:tcPr>
          <w:p w14:paraId="74DD1FAC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621504E4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</w:tcPr>
          <w:p w14:paraId="5B697EF6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79387EED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</w:tcPr>
          <w:p w14:paraId="076A48F4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137D800D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56C02587" w14:textId="77777777" w:rsidTr="00E1626D">
        <w:trPr>
          <w:trHeight w:val="170"/>
        </w:trPr>
        <w:tc>
          <w:tcPr>
            <w:tcW w:w="236" w:type="dxa"/>
            <w:tcBorders>
              <w:left w:val="single" w:sz="8" w:space="0" w:color="auto"/>
            </w:tcBorders>
          </w:tcPr>
          <w:p w14:paraId="11AC9D59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82" w:type="dxa"/>
            <w:gridSpan w:val="2"/>
            <w:noWrap/>
            <w:hideMark/>
          </w:tcPr>
          <w:p w14:paraId="261D1E20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83" w:type="dxa"/>
          </w:tcPr>
          <w:p w14:paraId="46196D58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14:paraId="588499E4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984</w:t>
            </w:r>
          </w:p>
        </w:tc>
        <w:tc>
          <w:tcPr>
            <w:tcW w:w="284" w:type="dxa"/>
          </w:tcPr>
          <w:p w14:paraId="7210A042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hideMark/>
          </w:tcPr>
          <w:p w14:paraId="02E0FB6B" w14:textId="77777777" w:rsidR="00C667D3" w:rsidRPr="007104A0" w:rsidRDefault="00C667D3" w:rsidP="00C667D3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284" w:type="dxa"/>
            <w:tcBorders>
              <w:right w:val="single" w:sz="8" w:space="0" w:color="auto"/>
            </w:tcBorders>
          </w:tcPr>
          <w:p w14:paraId="0C19D9AB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667D3" w:rsidRPr="007104A0" w14:paraId="094637AD" w14:textId="77777777" w:rsidTr="00E1626D">
        <w:trPr>
          <w:trHeight w:val="170"/>
        </w:trPr>
        <w:tc>
          <w:tcPr>
            <w:tcW w:w="236" w:type="dxa"/>
            <w:tcBorders>
              <w:left w:val="single" w:sz="8" w:space="0" w:color="auto"/>
              <w:bottom w:val="single" w:sz="8" w:space="0" w:color="auto"/>
            </w:tcBorders>
          </w:tcPr>
          <w:p w14:paraId="246C838D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582" w:type="dxa"/>
            <w:gridSpan w:val="2"/>
            <w:tcBorders>
              <w:bottom w:val="single" w:sz="8" w:space="0" w:color="auto"/>
            </w:tcBorders>
            <w:noWrap/>
          </w:tcPr>
          <w:p w14:paraId="71FF88C5" w14:textId="77777777" w:rsidR="00C667D3" w:rsidRPr="007104A0" w:rsidRDefault="00C667D3" w:rsidP="00C667D3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732ED185" w14:textId="77777777" w:rsidR="00C667D3" w:rsidRPr="007104A0" w:rsidRDefault="00C667D3" w:rsidP="00C667D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noWrap/>
          </w:tcPr>
          <w:p w14:paraId="6628C124" w14:textId="77777777" w:rsidR="00C667D3" w:rsidRPr="007104A0" w:rsidRDefault="00C667D3" w:rsidP="00C667D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44867C96" w14:textId="77777777" w:rsidR="00C667D3" w:rsidRPr="007104A0" w:rsidRDefault="00C667D3" w:rsidP="00C667D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noWrap/>
          </w:tcPr>
          <w:p w14:paraId="76665FA7" w14:textId="77777777" w:rsidR="00C667D3" w:rsidRPr="007104A0" w:rsidRDefault="00C667D3" w:rsidP="00C667D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bottom w:val="single" w:sz="8" w:space="0" w:color="auto"/>
              <w:right w:val="single" w:sz="8" w:space="0" w:color="auto"/>
            </w:tcBorders>
          </w:tcPr>
          <w:p w14:paraId="50708FB7" w14:textId="77777777" w:rsidR="00C667D3" w:rsidRPr="007104A0" w:rsidRDefault="00C667D3" w:rsidP="00C667D3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E1626D" w:rsidRPr="00DE7CB8" w14:paraId="0B042EE8" w14:textId="77777777" w:rsidTr="00E1626D">
        <w:trPr>
          <w:trHeight w:val="170"/>
        </w:trPr>
        <w:tc>
          <w:tcPr>
            <w:tcW w:w="5944" w:type="dxa"/>
            <w:gridSpan w:val="8"/>
            <w:tcBorders>
              <w:top w:val="single" w:sz="8" w:space="0" w:color="auto"/>
            </w:tcBorders>
          </w:tcPr>
          <w:p w14:paraId="65871A2D" w14:textId="52597DCD" w:rsidR="00E1626D" w:rsidRPr="007104A0" w:rsidRDefault="00E1626D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*For some patients more than one bacterial strain was found in urine.</w:t>
            </w:r>
          </w:p>
        </w:tc>
      </w:tr>
    </w:tbl>
    <w:p w14:paraId="55E01A32" w14:textId="1CF61777" w:rsidR="00C667D3" w:rsidRPr="007104A0" w:rsidRDefault="00C667D3" w:rsidP="00193947">
      <w:pPr>
        <w:rPr>
          <w:rFonts w:cstheme="minorHAnsi"/>
          <w:sz w:val="16"/>
          <w:szCs w:val="16"/>
          <w:lang w:val="en-US"/>
        </w:rPr>
      </w:pPr>
    </w:p>
    <w:p w14:paraId="1B386760" w14:textId="03A59CB4" w:rsidR="00AD1B60" w:rsidRPr="007104A0" w:rsidRDefault="00AD1B60" w:rsidP="00193947">
      <w:pPr>
        <w:rPr>
          <w:rFonts w:cstheme="minorHAnsi"/>
          <w:lang w:val="en-US"/>
        </w:rPr>
      </w:pPr>
    </w:p>
    <w:p w14:paraId="4F5EF4DB" w14:textId="63A1A73B" w:rsidR="00FB374C" w:rsidRPr="007104A0" w:rsidRDefault="00FB374C" w:rsidP="00193947">
      <w:pPr>
        <w:rPr>
          <w:rFonts w:cstheme="minorHAnsi"/>
          <w:lang w:val="en-US"/>
        </w:rPr>
      </w:pPr>
    </w:p>
    <w:p w14:paraId="4B99766C" w14:textId="0BC4F3EE" w:rsidR="00FB374C" w:rsidRPr="007104A0" w:rsidRDefault="00FB374C" w:rsidP="00193947">
      <w:pPr>
        <w:rPr>
          <w:rFonts w:cstheme="minorHAnsi"/>
          <w:sz w:val="22"/>
          <w:szCs w:val="22"/>
          <w:lang w:val="en-US"/>
        </w:rPr>
      </w:pPr>
      <w:r w:rsidRPr="007104A0">
        <w:rPr>
          <w:rFonts w:cstheme="minorHAnsi"/>
          <w:lang w:val="en-US"/>
        </w:rPr>
        <w:br w:type="page"/>
      </w:r>
      <w:r w:rsidR="00AD5E16" w:rsidRPr="007104A0">
        <w:rPr>
          <w:rFonts w:cstheme="minorHAnsi"/>
          <w:b/>
          <w:sz w:val="22"/>
          <w:szCs w:val="22"/>
          <w:lang w:val="en-US"/>
        </w:rPr>
        <w:lastRenderedPageBreak/>
        <w:t xml:space="preserve">Table </w:t>
      </w:r>
      <w:r w:rsidR="00DE7CB8">
        <w:rPr>
          <w:rFonts w:cstheme="minorHAnsi"/>
          <w:b/>
          <w:sz w:val="22"/>
          <w:szCs w:val="22"/>
          <w:lang w:val="en-US"/>
        </w:rPr>
        <w:t>S</w:t>
      </w:r>
      <w:r w:rsidR="00AD5E16">
        <w:rPr>
          <w:rFonts w:cstheme="minorHAnsi"/>
          <w:b/>
          <w:sz w:val="22"/>
          <w:szCs w:val="22"/>
          <w:lang w:val="en-US"/>
        </w:rPr>
        <w:t>4</w:t>
      </w:r>
      <w:r w:rsidR="00E1626D" w:rsidRPr="007104A0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.</w:t>
      </w:r>
      <w:r w:rsidR="00E1626D" w:rsidRPr="007104A0">
        <w:rPr>
          <w:rFonts w:cstheme="minorHAnsi"/>
          <w:color w:val="000000" w:themeColor="text1"/>
          <w:sz w:val="22"/>
          <w:szCs w:val="22"/>
          <w:lang w:val="en-US"/>
        </w:rPr>
        <w:t xml:space="preserve"> Bacterial strains found in positive blood cultures of 336 patients (18.5%) out of a total of 1814 patients.</w:t>
      </w:r>
    </w:p>
    <w:tbl>
      <w:tblPr>
        <w:tblStyle w:val="Tabellrutnt"/>
        <w:tblpPr w:leftFromText="180" w:rightFromText="180" w:vertAnchor="text" w:horzAnchor="margin" w:tblpY="37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22"/>
        <w:gridCol w:w="2700"/>
        <w:gridCol w:w="222"/>
        <w:gridCol w:w="460"/>
        <w:gridCol w:w="222"/>
        <w:gridCol w:w="581"/>
        <w:gridCol w:w="222"/>
      </w:tblGrid>
      <w:tr w:rsidR="00A5410E" w:rsidRPr="007104A0" w14:paraId="73FA46C4" w14:textId="77777777" w:rsidTr="00E1626D">
        <w:trPr>
          <w:trHeight w:val="283"/>
        </w:trPr>
        <w:tc>
          <w:tcPr>
            <w:tcW w:w="0" w:type="auto"/>
          </w:tcPr>
          <w:p w14:paraId="399BA23A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2AB6E81" w14:textId="77777777" w:rsidR="00A5410E" w:rsidRPr="007104A0" w:rsidRDefault="00A5410E" w:rsidP="00E1626D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Pathogen</w:t>
            </w:r>
          </w:p>
        </w:tc>
        <w:tc>
          <w:tcPr>
            <w:tcW w:w="0" w:type="auto"/>
          </w:tcPr>
          <w:p w14:paraId="25BAFFC4" w14:textId="77777777" w:rsidR="00A5410E" w:rsidRPr="007104A0" w:rsidRDefault="00A5410E" w:rsidP="00E1626D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1F2BED3" w14:textId="756AFE0E" w:rsidR="00A5410E" w:rsidRPr="007104A0" w:rsidRDefault="00A5410E" w:rsidP="00E1626D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n</w:t>
            </w:r>
            <w:r w:rsidR="00E1626D" w:rsidRPr="007104A0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0" w:type="auto"/>
          </w:tcPr>
          <w:p w14:paraId="288F561B" w14:textId="77777777" w:rsidR="00A5410E" w:rsidRPr="007104A0" w:rsidRDefault="00A5410E" w:rsidP="00E1626D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DE71F28" w14:textId="77777777" w:rsidR="00A5410E" w:rsidRPr="007104A0" w:rsidRDefault="00A5410E" w:rsidP="00E1626D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(%)</w:t>
            </w:r>
          </w:p>
        </w:tc>
        <w:tc>
          <w:tcPr>
            <w:tcW w:w="0" w:type="auto"/>
          </w:tcPr>
          <w:p w14:paraId="46A2F0BC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410E" w:rsidRPr="007104A0" w14:paraId="2BD17F6D" w14:textId="77777777" w:rsidTr="00E1626D">
        <w:trPr>
          <w:trHeight w:val="170"/>
        </w:trPr>
        <w:tc>
          <w:tcPr>
            <w:tcW w:w="0" w:type="auto"/>
          </w:tcPr>
          <w:p w14:paraId="6379D1AD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</w:tcPr>
          <w:p w14:paraId="536DB915" w14:textId="77777777" w:rsidR="00A5410E" w:rsidRPr="007104A0" w:rsidRDefault="00A5410E" w:rsidP="00E1626D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3622F4D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8BD5A30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339CCA2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B6C63F5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8436048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410E" w:rsidRPr="007104A0" w14:paraId="3AB239A1" w14:textId="77777777" w:rsidTr="00E1626D">
        <w:trPr>
          <w:trHeight w:val="170"/>
        </w:trPr>
        <w:tc>
          <w:tcPr>
            <w:tcW w:w="0" w:type="auto"/>
          </w:tcPr>
          <w:p w14:paraId="1F124733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</w:tcPr>
          <w:p w14:paraId="1B4237C3" w14:textId="77777777" w:rsidR="00A5410E" w:rsidRPr="007104A0" w:rsidRDefault="00A5410E" w:rsidP="00E1626D">
            <w:pPr>
              <w:ind w:left="509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Gram-negative</w:t>
            </w:r>
          </w:p>
        </w:tc>
        <w:tc>
          <w:tcPr>
            <w:tcW w:w="0" w:type="auto"/>
          </w:tcPr>
          <w:p w14:paraId="5661EB36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</w:tcPr>
          <w:p w14:paraId="05895960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1367ACA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</w:tcPr>
          <w:p w14:paraId="221152BA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D9F7E05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410E" w:rsidRPr="007104A0" w14:paraId="51FDE8CD" w14:textId="77777777" w:rsidTr="00E1626D">
        <w:trPr>
          <w:trHeight w:val="170"/>
        </w:trPr>
        <w:tc>
          <w:tcPr>
            <w:tcW w:w="0" w:type="auto"/>
          </w:tcPr>
          <w:p w14:paraId="6259B356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641C44F" w14:textId="77777777" w:rsidR="00A5410E" w:rsidRPr="007104A0" w:rsidRDefault="00A5410E" w:rsidP="00E1626D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Citrobacter </w:t>
            </w:r>
            <w:proofErr w:type="spellStart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koseri</w:t>
            </w:r>
            <w:proofErr w:type="spellEnd"/>
          </w:p>
        </w:tc>
        <w:tc>
          <w:tcPr>
            <w:tcW w:w="0" w:type="auto"/>
          </w:tcPr>
          <w:p w14:paraId="4414CAEA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CB94008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19DA689F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AEC5D06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,5</w:t>
            </w:r>
          </w:p>
        </w:tc>
        <w:tc>
          <w:tcPr>
            <w:tcW w:w="0" w:type="auto"/>
          </w:tcPr>
          <w:p w14:paraId="08B9910A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410E" w:rsidRPr="007104A0" w14:paraId="0BA35688" w14:textId="77777777" w:rsidTr="00E1626D">
        <w:trPr>
          <w:trHeight w:val="170"/>
        </w:trPr>
        <w:tc>
          <w:tcPr>
            <w:tcW w:w="0" w:type="auto"/>
          </w:tcPr>
          <w:p w14:paraId="14D8D4D8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D6A2A2C" w14:textId="77777777" w:rsidR="00A5410E" w:rsidRPr="007104A0" w:rsidRDefault="00A5410E" w:rsidP="00E1626D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Enterobacter aerogenes</w:t>
            </w:r>
          </w:p>
        </w:tc>
        <w:tc>
          <w:tcPr>
            <w:tcW w:w="0" w:type="auto"/>
          </w:tcPr>
          <w:p w14:paraId="4CE0D3AB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825205C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73575012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7A7BCE5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9</w:t>
            </w:r>
          </w:p>
        </w:tc>
        <w:tc>
          <w:tcPr>
            <w:tcW w:w="0" w:type="auto"/>
          </w:tcPr>
          <w:p w14:paraId="79068EDB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410E" w:rsidRPr="007104A0" w14:paraId="36BFC57C" w14:textId="77777777" w:rsidTr="00E1626D">
        <w:trPr>
          <w:trHeight w:val="170"/>
        </w:trPr>
        <w:tc>
          <w:tcPr>
            <w:tcW w:w="0" w:type="auto"/>
          </w:tcPr>
          <w:p w14:paraId="143B5356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2F8B8FF" w14:textId="77777777" w:rsidR="00A5410E" w:rsidRPr="007104A0" w:rsidRDefault="00A5410E" w:rsidP="00E1626D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Enterobacter cloacae</w:t>
            </w:r>
          </w:p>
        </w:tc>
        <w:tc>
          <w:tcPr>
            <w:tcW w:w="0" w:type="auto"/>
          </w:tcPr>
          <w:p w14:paraId="5ADDF5A9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0264B3C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2820F36C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32739AC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,5</w:t>
            </w:r>
          </w:p>
        </w:tc>
        <w:tc>
          <w:tcPr>
            <w:tcW w:w="0" w:type="auto"/>
          </w:tcPr>
          <w:p w14:paraId="62DC413E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410E" w:rsidRPr="007104A0" w14:paraId="4E5D808E" w14:textId="77777777" w:rsidTr="00E1626D">
        <w:trPr>
          <w:trHeight w:val="170"/>
        </w:trPr>
        <w:tc>
          <w:tcPr>
            <w:tcW w:w="0" w:type="auto"/>
          </w:tcPr>
          <w:p w14:paraId="7607F757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</w:tcPr>
          <w:p w14:paraId="2AA8C7E2" w14:textId="77777777" w:rsidR="00A5410E" w:rsidRPr="007104A0" w:rsidRDefault="00A5410E" w:rsidP="00E1626D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color w:val="000000" w:themeColor="text1"/>
                <w:sz w:val="16"/>
                <w:szCs w:val="16"/>
                <w:lang w:val="en-US"/>
              </w:rPr>
              <w:t>Escherichia coli</w:t>
            </w:r>
          </w:p>
        </w:tc>
        <w:tc>
          <w:tcPr>
            <w:tcW w:w="0" w:type="auto"/>
          </w:tcPr>
          <w:p w14:paraId="2808E592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85BDBEA" w14:textId="77777777" w:rsidR="00A5410E" w:rsidRPr="007104A0" w:rsidRDefault="00A5410E" w:rsidP="00E1626D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221</w:t>
            </w:r>
          </w:p>
        </w:tc>
        <w:tc>
          <w:tcPr>
            <w:tcW w:w="0" w:type="auto"/>
          </w:tcPr>
          <w:p w14:paraId="7710A3F4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46EC2E6" w14:textId="77777777" w:rsidR="00A5410E" w:rsidRPr="007104A0" w:rsidRDefault="00A5410E" w:rsidP="00E1626D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64,2</w:t>
            </w:r>
          </w:p>
        </w:tc>
        <w:tc>
          <w:tcPr>
            <w:tcW w:w="0" w:type="auto"/>
          </w:tcPr>
          <w:p w14:paraId="3837C3C0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410E" w:rsidRPr="007104A0" w14:paraId="4452947B" w14:textId="77777777" w:rsidTr="00E1626D">
        <w:trPr>
          <w:trHeight w:val="170"/>
        </w:trPr>
        <w:tc>
          <w:tcPr>
            <w:tcW w:w="0" w:type="auto"/>
          </w:tcPr>
          <w:p w14:paraId="74199F53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60227E5" w14:textId="77777777" w:rsidR="00A5410E" w:rsidRPr="007104A0" w:rsidRDefault="00A5410E" w:rsidP="00E1626D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Gram-negative rod</w:t>
            </w:r>
          </w:p>
        </w:tc>
        <w:tc>
          <w:tcPr>
            <w:tcW w:w="0" w:type="auto"/>
          </w:tcPr>
          <w:p w14:paraId="6BC12FAA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D4E84CA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78493948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C2781C2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3</w:t>
            </w:r>
          </w:p>
        </w:tc>
        <w:tc>
          <w:tcPr>
            <w:tcW w:w="0" w:type="auto"/>
          </w:tcPr>
          <w:p w14:paraId="02A9BA09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410E" w:rsidRPr="007104A0" w14:paraId="7D8437A8" w14:textId="77777777" w:rsidTr="00E1626D">
        <w:trPr>
          <w:trHeight w:val="170"/>
        </w:trPr>
        <w:tc>
          <w:tcPr>
            <w:tcW w:w="0" w:type="auto"/>
          </w:tcPr>
          <w:p w14:paraId="2F1708C8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1B89FD3" w14:textId="77777777" w:rsidR="00A5410E" w:rsidRPr="007104A0" w:rsidRDefault="00A5410E" w:rsidP="00E1626D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Klebsiella </w:t>
            </w:r>
            <w:proofErr w:type="spellStart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oxytoca</w:t>
            </w:r>
            <w:proofErr w:type="spellEnd"/>
          </w:p>
        </w:tc>
        <w:tc>
          <w:tcPr>
            <w:tcW w:w="0" w:type="auto"/>
          </w:tcPr>
          <w:p w14:paraId="42D819D9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7647C82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</w:tcPr>
          <w:p w14:paraId="65098FE5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AE22A05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2,6</w:t>
            </w:r>
          </w:p>
        </w:tc>
        <w:tc>
          <w:tcPr>
            <w:tcW w:w="0" w:type="auto"/>
          </w:tcPr>
          <w:p w14:paraId="1172D5E4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410E" w:rsidRPr="007104A0" w14:paraId="32BAD51A" w14:textId="77777777" w:rsidTr="00E1626D">
        <w:trPr>
          <w:trHeight w:val="170"/>
        </w:trPr>
        <w:tc>
          <w:tcPr>
            <w:tcW w:w="0" w:type="auto"/>
          </w:tcPr>
          <w:p w14:paraId="54583233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68AA644" w14:textId="77777777" w:rsidR="00A5410E" w:rsidRPr="007104A0" w:rsidRDefault="00A5410E" w:rsidP="00E1626D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0" w:type="auto"/>
          </w:tcPr>
          <w:p w14:paraId="20197372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B6E8FBE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0" w:type="auto"/>
          </w:tcPr>
          <w:p w14:paraId="2B8D2FC3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26E071B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1,9</w:t>
            </w:r>
          </w:p>
        </w:tc>
        <w:tc>
          <w:tcPr>
            <w:tcW w:w="0" w:type="auto"/>
          </w:tcPr>
          <w:p w14:paraId="32138AA6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410E" w:rsidRPr="007104A0" w14:paraId="1111EE92" w14:textId="77777777" w:rsidTr="00E1626D">
        <w:trPr>
          <w:trHeight w:val="170"/>
        </w:trPr>
        <w:tc>
          <w:tcPr>
            <w:tcW w:w="0" w:type="auto"/>
          </w:tcPr>
          <w:p w14:paraId="448E1545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9D2D534" w14:textId="77777777" w:rsidR="00A5410E" w:rsidRPr="007104A0" w:rsidRDefault="00A5410E" w:rsidP="00E1626D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Klebsiella species</w:t>
            </w:r>
          </w:p>
        </w:tc>
        <w:tc>
          <w:tcPr>
            <w:tcW w:w="0" w:type="auto"/>
          </w:tcPr>
          <w:p w14:paraId="4849FD43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985D738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7E9E5E0D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C8B0958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3</w:t>
            </w:r>
          </w:p>
        </w:tc>
        <w:tc>
          <w:tcPr>
            <w:tcW w:w="0" w:type="auto"/>
          </w:tcPr>
          <w:p w14:paraId="1CF228BF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410E" w:rsidRPr="007104A0" w14:paraId="1C34F63E" w14:textId="77777777" w:rsidTr="00E1626D">
        <w:trPr>
          <w:trHeight w:val="170"/>
        </w:trPr>
        <w:tc>
          <w:tcPr>
            <w:tcW w:w="0" w:type="auto"/>
          </w:tcPr>
          <w:p w14:paraId="77FA1FF1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51A856A3" w14:textId="77777777" w:rsidR="00A5410E" w:rsidRPr="007104A0" w:rsidRDefault="00A5410E" w:rsidP="00E1626D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Morganella</w:t>
            </w:r>
            <w:proofErr w:type="spellEnd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morganii</w:t>
            </w:r>
          </w:p>
        </w:tc>
        <w:tc>
          <w:tcPr>
            <w:tcW w:w="0" w:type="auto"/>
          </w:tcPr>
          <w:p w14:paraId="42108F3F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0542A2C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07E29C00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B876074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6</w:t>
            </w:r>
          </w:p>
        </w:tc>
        <w:tc>
          <w:tcPr>
            <w:tcW w:w="0" w:type="auto"/>
          </w:tcPr>
          <w:p w14:paraId="338BFB50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410E" w:rsidRPr="007104A0" w14:paraId="791F10B7" w14:textId="77777777" w:rsidTr="00E1626D">
        <w:trPr>
          <w:trHeight w:val="170"/>
        </w:trPr>
        <w:tc>
          <w:tcPr>
            <w:tcW w:w="0" w:type="auto"/>
          </w:tcPr>
          <w:p w14:paraId="36D77B9F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3AE471A" w14:textId="77777777" w:rsidR="00A5410E" w:rsidRPr="007104A0" w:rsidRDefault="00A5410E" w:rsidP="00E1626D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antoea</w:t>
            </w:r>
            <w:proofErr w:type="spellEnd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species</w:t>
            </w:r>
          </w:p>
        </w:tc>
        <w:tc>
          <w:tcPr>
            <w:tcW w:w="0" w:type="auto"/>
          </w:tcPr>
          <w:p w14:paraId="4FEA56BC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C0E3D2A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794D7069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ADE6B99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3</w:t>
            </w:r>
          </w:p>
        </w:tc>
        <w:tc>
          <w:tcPr>
            <w:tcW w:w="0" w:type="auto"/>
          </w:tcPr>
          <w:p w14:paraId="31D2A560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410E" w:rsidRPr="007104A0" w14:paraId="2AC1D785" w14:textId="77777777" w:rsidTr="00E1626D">
        <w:trPr>
          <w:trHeight w:val="170"/>
        </w:trPr>
        <w:tc>
          <w:tcPr>
            <w:tcW w:w="0" w:type="auto"/>
          </w:tcPr>
          <w:p w14:paraId="37D12934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E2678F1" w14:textId="77777777" w:rsidR="00A5410E" w:rsidRPr="007104A0" w:rsidRDefault="00A5410E" w:rsidP="00E1626D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roteus mirabilis</w:t>
            </w:r>
          </w:p>
        </w:tc>
        <w:tc>
          <w:tcPr>
            <w:tcW w:w="0" w:type="auto"/>
          </w:tcPr>
          <w:p w14:paraId="54FAB993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1AE1857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</w:tcPr>
          <w:p w14:paraId="7EE89692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BE55E7E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4,4</w:t>
            </w:r>
          </w:p>
        </w:tc>
        <w:tc>
          <w:tcPr>
            <w:tcW w:w="0" w:type="auto"/>
          </w:tcPr>
          <w:p w14:paraId="6966E090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410E" w:rsidRPr="007104A0" w14:paraId="21C987AF" w14:textId="77777777" w:rsidTr="00E1626D">
        <w:trPr>
          <w:trHeight w:val="170"/>
        </w:trPr>
        <w:tc>
          <w:tcPr>
            <w:tcW w:w="0" w:type="auto"/>
          </w:tcPr>
          <w:p w14:paraId="6975CFAC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7ACE8D3" w14:textId="77777777" w:rsidR="00A5410E" w:rsidRPr="007104A0" w:rsidRDefault="00A5410E" w:rsidP="00E1626D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roteus vulgaris</w:t>
            </w:r>
          </w:p>
        </w:tc>
        <w:tc>
          <w:tcPr>
            <w:tcW w:w="0" w:type="auto"/>
          </w:tcPr>
          <w:p w14:paraId="6F6CE3B5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3F6876AA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259D1E6B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17A4AD5D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3</w:t>
            </w:r>
          </w:p>
        </w:tc>
        <w:tc>
          <w:tcPr>
            <w:tcW w:w="0" w:type="auto"/>
          </w:tcPr>
          <w:p w14:paraId="239B8EFF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410E" w:rsidRPr="007104A0" w14:paraId="5B987851" w14:textId="77777777" w:rsidTr="00E1626D">
        <w:trPr>
          <w:trHeight w:val="170"/>
        </w:trPr>
        <w:tc>
          <w:tcPr>
            <w:tcW w:w="0" w:type="auto"/>
          </w:tcPr>
          <w:p w14:paraId="4B66FD25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490A539A" w14:textId="77777777" w:rsidR="00A5410E" w:rsidRPr="007104A0" w:rsidRDefault="00A5410E" w:rsidP="00E1626D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Pseudomonas aeruginosa</w:t>
            </w:r>
          </w:p>
        </w:tc>
        <w:tc>
          <w:tcPr>
            <w:tcW w:w="0" w:type="auto"/>
          </w:tcPr>
          <w:p w14:paraId="2C3608A6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FF689A5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</w:tcPr>
          <w:p w14:paraId="200B4168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6AD8EAAD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3,8</w:t>
            </w:r>
          </w:p>
        </w:tc>
        <w:tc>
          <w:tcPr>
            <w:tcW w:w="0" w:type="auto"/>
          </w:tcPr>
          <w:p w14:paraId="1EAFDC05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410E" w:rsidRPr="007104A0" w14:paraId="79B57B3C" w14:textId="77777777" w:rsidTr="00E1626D">
        <w:trPr>
          <w:trHeight w:val="170"/>
        </w:trPr>
        <w:tc>
          <w:tcPr>
            <w:tcW w:w="0" w:type="auto"/>
          </w:tcPr>
          <w:p w14:paraId="034CA6BA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2EA4E53E" w14:textId="77777777" w:rsidR="00A5410E" w:rsidRPr="007104A0" w:rsidRDefault="00A5410E" w:rsidP="00E1626D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6FB53CC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72CA5C2C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83F047C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</w:tcPr>
          <w:p w14:paraId="049BF6AC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E52CDFE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410E" w:rsidRPr="007104A0" w14:paraId="67D109A4" w14:textId="77777777" w:rsidTr="00E1626D">
        <w:trPr>
          <w:trHeight w:val="170"/>
        </w:trPr>
        <w:tc>
          <w:tcPr>
            <w:tcW w:w="0" w:type="auto"/>
          </w:tcPr>
          <w:p w14:paraId="4245B7A4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</w:tcPr>
          <w:p w14:paraId="07A2D863" w14:textId="77777777" w:rsidR="00A5410E" w:rsidRPr="007104A0" w:rsidRDefault="00A5410E" w:rsidP="00E1626D">
            <w:pPr>
              <w:ind w:left="509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Gram-positive</w:t>
            </w:r>
          </w:p>
        </w:tc>
        <w:tc>
          <w:tcPr>
            <w:tcW w:w="0" w:type="auto"/>
          </w:tcPr>
          <w:p w14:paraId="0D53FE39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</w:tcPr>
          <w:p w14:paraId="6A4C8348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455524D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</w:tcPr>
          <w:p w14:paraId="28431217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019C616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410E" w:rsidRPr="007104A0" w14:paraId="5FF6E0E0" w14:textId="77777777" w:rsidTr="00E1626D">
        <w:trPr>
          <w:trHeight w:val="170"/>
        </w:trPr>
        <w:tc>
          <w:tcPr>
            <w:tcW w:w="0" w:type="auto"/>
          </w:tcPr>
          <w:p w14:paraId="596BB5A3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4241EFC" w14:textId="77777777" w:rsidR="00A5410E" w:rsidRPr="007104A0" w:rsidRDefault="00A5410E" w:rsidP="00E1626D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Cs/>
                <w:color w:val="000000"/>
                <w:sz w:val="16"/>
                <w:szCs w:val="16"/>
                <w:lang w:val="en-US"/>
              </w:rPr>
              <w:t xml:space="preserve">Alpha-hemolytic </w:t>
            </w:r>
            <w:r w:rsidRPr="007104A0">
              <w:rPr>
                <w:rFonts w:cstheme="minorHAnsi"/>
                <w:i/>
                <w:color w:val="000000"/>
                <w:sz w:val="16"/>
                <w:szCs w:val="16"/>
                <w:lang w:val="en-US"/>
              </w:rPr>
              <w:t>Streptococcus</w:t>
            </w:r>
          </w:p>
        </w:tc>
        <w:tc>
          <w:tcPr>
            <w:tcW w:w="0" w:type="auto"/>
          </w:tcPr>
          <w:p w14:paraId="48C56B2F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8ADC868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1DEE31EC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5FDF30A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3</w:t>
            </w:r>
          </w:p>
        </w:tc>
        <w:tc>
          <w:tcPr>
            <w:tcW w:w="0" w:type="auto"/>
          </w:tcPr>
          <w:p w14:paraId="0A61AB57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</w:tr>
      <w:tr w:rsidR="00A5410E" w:rsidRPr="007104A0" w14:paraId="14102CA0" w14:textId="77777777" w:rsidTr="00E1626D">
        <w:trPr>
          <w:trHeight w:val="170"/>
        </w:trPr>
        <w:tc>
          <w:tcPr>
            <w:tcW w:w="0" w:type="auto"/>
          </w:tcPr>
          <w:p w14:paraId="1D1DDB07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D68535E" w14:textId="77777777" w:rsidR="00A5410E" w:rsidRPr="007104A0" w:rsidRDefault="00A5410E" w:rsidP="00E1626D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Cs/>
                <w:color w:val="000000"/>
                <w:sz w:val="16"/>
                <w:szCs w:val="16"/>
                <w:lang w:val="en-US"/>
              </w:rPr>
              <w:t xml:space="preserve">Beta-hemolytic </w:t>
            </w:r>
            <w:r w:rsidRPr="007104A0">
              <w:rPr>
                <w:rFonts w:cstheme="minorHAnsi"/>
                <w:i/>
                <w:color w:val="000000"/>
                <w:sz w:val="16"/>
                <w:szCs w:val="16"/>
                <w:lang w:val="en-US"/>
              </w:rPr>
              <w:t>Streptococcus</w:t>
            </w:r>
            <w:r w:rsidRPr="007104A0">
              <w:rPr>
                <w:rFonts w:cstheme="minorHAnsi"/>
                <w:iCs/>
                <w:color w:val="000000"/>
                <w:sz w:val="16"/>
                <w:szCs w:val="16"/>
                <w:lang w:val="en-US"/>
              </w:rPr>
              <w:t xml:space="preserve"> group A</w:t>
            </w:r>
          </w:p>
        </w:tc>
        <w:tc>
          <w:tcPr>
            <w:tcW w:w="0" w:type="auto"/>
          </w:tcPr>
          <w:p w14:paraId="4652FCFD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8C04674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035BDA76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5D8A054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3</w:t>
            </w:r>
          </w:p>
        </w:tc>
        <w:tc>
          <w:tcPr>
            <w:tcW w:w="0" w:type="auto"/>
          </w:tcPr>
          <w:p w14:paraId="128BB0F4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</w:tr>
      <w:tr w:rsidR="00A5410E" w:rsidRPr="007104A0" w14:paraId="77A567B5" w14:textId="77777777" w:rsidTr="00E1626D">
        <w:trPr>
          <w:trHeight w:val="170"/>
        </w:trPr>
        <w:tc>
          <w:tcPr>
            <w:tcW w:w="0" w:type="auto"/>
          </w:tcPr>
          <w:p w14:paraId="4B8CC181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1E8415C" w14:textId="77777777" w:rsidR="00A5410E" w:rsidRPr="007104A0" w:rsidRDefault="00A5410E" w:rsidP="00E1626D">
            <w:pPr>
              <w:rPr>
                <w:rFonts w:cstheme="min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Cs/>
                <w:color w:val="000000"/>
                <w:sz w:val="16"/>
                <w:szCs w:val="16"/>
                <w:lang w:val="en-US"/>
              </w:rPr>
              <w:t xml:space="preserve">Beta-hemolytic </w:t>
            </w:r>
            <w:r w:rsidRPr="007104A0">
              <w:rPr>
                <w:rFonts w:cstheme="minorHAnsi"/>
                <w:i/>
                <w:color w:val="000000"/>
                <w:sz w:val="16"/>
                <w:szCs w:val="16"/>
                <w:lang w:val="en-US"/>
              </w:rPr>
              <w:t>Streptococcus</w:t>
            </w:r>
            <w:r w:rsidRPr="007104A0">
              <w:rPr>
                <w:rFonts w:cstheme="minorHAnsi"/>
                <w:iCs/>
                <w:color w:val="000000"/>
                <w:sz w:val="16"/>
                <w:szCs w:val="16"/>
                <w:lang w:val="en-US"/>
              </w:rPr>
              <w:t xml:space="preserve"> group G</w:t>
            </w:r>
          </w:p>
        </w:tc>
        <w:tc>
          <w:tcPr>
            <w:tcW w:w="0" w:type="auto"/>
          </w:tcPr>
          <w:p w14:paraId="76205BE8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72CC4A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19141A36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33E4F9A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3</w:t>
            </w:r>
          </w:p>
        </w:tc>
        <w:tc>
          <w:tcPr>
            <w:tcW w:w="0" w:type="auto"/>
          </w:tcPr>
          <w:p w14:paraId="78809372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</w:tr>
      <w:tr w:rsidR="00A5410E" w:rsidRPr="007104A0" w14:paraId="3454128E" w14:textId="77777777" w:rsidTr="00E1626D">
        <w:trPr>
          <w:trHeight w:val="170"/>
        </w:trPr>
        <w:tc>
          <w:tcPr>
            <w:tcW w:w="0" w:type="auto"/>
          </w:tcPr>
          <w:p w14:paraId="1F888F28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4E8A382" w14:textId="77777777" w:rsidR="00A5410E" w:rsidRPr="007104A0" w:rsidRDefault="00A5410E" w:rsidP="00E1626D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Enterococcus faecalis</w:t>
            </w:r>
          </w:p>
        </w:tc>
        <w:tc>
          <w:tcPr>
            <w:tcW w:w="0" w:type="auto"/>
          </w:tcPr>
          <w:p w14:paraId="7BD591FB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B4E4FA1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</w:tcPr>
          <w:p w14:paraId="1651C0A9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958DFD2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4,7</w:t>
            </w:r>
          </w:p>
        </w:tc>
        <w:tc>
          <w:tcPr>
            <w:tcW w:w="0" w:type="auto"/>
          </w:tcPr>
          <w:p w14:paraId="418F5F9E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</w:tr>
      <w:tr w:rsidR="00A5410E" w:rsidRPr="007104A0" w14:paraId="42055059" w14:textId="77777777" w:rsidTr="00E1626D">
        <w:trPr>
          <w:trHeight w:val="170"/>
        </w:trPr>
        <w:tc>
          <w:tcPr>
            <w:tcW w:w="0" w:type="auto"/>
          </w:tcPr>
          <w:p w14:paraId="1858A97B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C6A89A2" w14:textId="77777777" w:rsidR="00A5410E" w:rsidRPr="007104A0" w:rsidRDefault="00A5410E" w:rsidP="00E1626D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Enterococcus faecium</w:t>
            </w:r>
          </w:p>
        </w:tc>
        <w:tc>
          <w:tcPr>
            <w:tcW w:w="0" w:type="auto"/>
          </w:tcPr>
          <w:p w14:paraId="3E2EDD4D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6EC9775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5D7B3E17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C09E959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,7</w:t>
            </w:r>
          </w:p>
        </w:tc>
        <w:tc>
          <w:tcPr>
            <w:tcW w:w="0" w:type="auto"/>
          </w:tcPr>
          <w:p w14:paraId="0349D1E1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</w:tr>
      <w:tr w:rsidR="00A5410E" w:rsidRPr="007104A0" w14:paraId="65BCD5A9" w14:textId="77777777" w:rsidTr="00E1626D">
        <w:trPr>
          <w:trHeight w:val="170"/>
        </w:trPr>
        <w:tc>
          <w:tcPr>
            <w:tcW w:w="0" w:type="auto"/>
          </w:tcPr>
          <w:p w14:paraId="60E8353B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74F138A" w14:textId="77777777" w:rsidR="00A5410E" w:rsidRPr="007104A0" w:rsidRDefault="00A5410E" w:rsidP="00E1626D">
            <w:pPr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Streptococcus </w:t>
            </w:r>
            <w:proofErr w:type="spellStart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anginosus</w:t>
            </w:r>
            <w:proofErr w:type="spellEnd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milleri</w:t>
            </w:r>
            <w:proofErr w:type="spellEnd"/>
            <w:r w:rsidRPr="007104A0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3FAD7FAE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E081B49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180BC100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5F7CBAF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/>
                <w:sz w:val="16"/>
                <w:szCs w:val="16"/>
                <w:lang w:val="en-US"/>
              </w:rPr>
              <w:t>0,3</w:t>
            </w:r>
          </w:p>
        </w:tc>
        <w:tc>
          <w:tcPr>
            <w:tcW w:w="0" w:type="auto"/>
          </w:tcPr>
          <w:p w14:paraId="5E4DB244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</w:p>
        </w:tc>
      </w:tr>
      <w:tr w:rsidR="00A5410E" w:rsidRPr="007104A0" w14:paraId="4BC55AA2" w14:textId="77777777" w:rsidTr="00E1626D">
        <w:trPr>
          <w:trHeight w:val="170"/>
        </w:trPr>
        <w:tc>
          <w:tcPr>
            <w:tcW w:w="0" w:type="auto"/>
          </w:tcPr>
          <w:p w14:paraId="185D9102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</w:tcPr>
          <w:p w14:paraId="5890C0AF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43CD3F0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</w:tcPr>
          <w:p w14:paraId="6C9B7A46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3AEB256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</w:tcPr>
          <w:p w14:paraId="7FFC5E16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FB271D3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410E" w:rsidRPr="007104A0" w14:paraId="418E96F5" w14:textId="77777777" w:rsidTr="00E1626D">
        <w:trPr>
          <w:trHeight w:val="170"/>
        </w:trPr>
        <w:tc>
          <w:tcPr>
            <w:tcW w:w="0" w:type="auto"/>
          </w:tcPr>
          <w:p w14:paraId="6D32CE6B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125C958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0" w:type="auto"/>
          </w:tcPr>
          <w:p w14:paraId="31AA1328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4ADA55E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44</w:t>
            </w:r>
          </w:p>
        </w:tc>
        <w:tc>
          <w:tcPr>
            <w:tcW w:w="0" w:type="auto"/>
          </w:tcPr>
          <w:p w14:paraId="74ADFE0F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1F86967" w14:textId="77777777" w:rsidR="00A5410E" w:rsidRPr="007104A0" w:rsidRDefault="00A5410E" w:rsidP="00E1626D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0" w:type="auto"/>
          </w:tcPr>
          <w:p w14:paraId="41F07A3F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5410E" w:rsidRPr="007104A0" w14:paraId="23E4B895" w14:textId="77777777" w:rsidTr="00E1626D">
        <w:trPr>
          <w:trHeight w:val="170"/>
        </w:trPr>
        <w:tc>
          <w:tcPr>
            <w:tcW w:w="0" w:type="auto"/>
          </w:tcPr>
          <w:p w14:paraId="16420734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</w:tcPr>
          <w:p w14:paraId="7E1B1354" w14:textId="77777777" w:rsidR="00A5410E" w:rsidRPr="007104A0" w:rsidRDefault="00A5410E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FC17B9E" w14:textId="77777777" w:rsidR="00A5410E" w:rsidRPr="007104A0" w:rsidRDefault="00A5410E" w:rsidP="00E1626D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</w:tcPr>
          <w:p w14:paraId="6CB05136" w14:textId="77777777" w:rsidR="00A5410E" w:rsidRPr="007104A0" w:rsidRDefault="00A5410E" w:rsidP="00E1626D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328655A" w14:textId="77777777" w:rsidR="00A5410E" w:rsidRPr="007104A0" w:rsidRDefault="00A5410E" w:rsidP="00E1626D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</w:tcPr>
          <w:p w14:paraId="7FC4F459" w14:textId="77777777" w:rsidR="00A5410E" w:rsidRPr="007104A0" w:rsidRDefault="00A5410E" w:rsidP="00E1626D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1DF058D" w14:textId="77777777" w:rsidR="00A5410E" w:rsidRPr="007104A0" w:rsidRDefault="00A5410E" w:rsidP="00E1626D">
            <w:pPr>
              <w:jc w:val="right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tbl>
      <w:tblPr>
        <w:tblStyle w:val="Tabellrutnt"/>
        <w:tblpPr w:leftFromText="141" w:rightFromText="141" w:vertAnchor="page" w:horzAnchor="margin" w:tblpY="73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3"/>
      </w:tblGrid>
      <w:tr w:rsidR="00E1626D" w:rsidRPr="00DE7CB8" w14:paraId="14D7211A" w14:textId="77777777" w:rsidTr="00E1626D">
        <w:trPr>
          <w:trHeight w:val="969"/>
        </w:trPr>
        <w:tc>
          <w:tcPr>
            <w:tcW w:w="5993" w:type="dxa"/>
          </w:tcPr>
          <w:p w14:paraId="30ADC123" w14:textId="77777777" w:rsidR="00E1626D" w:rsidRPr="007104A0" w:rsidRDefault="00E1626D" w:rsidP="00E1626D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104A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*For some patients more than one bacterial strain was found in blood.</w:t>
            </w:r>
          </w:p>
        </w:tc>
      </w:tr>
    </w:tbl>
    <w:p w14:paraId="45A4F040" w14:textId="77777777" w:rsidR="00482C23" w:rsidRPr="007104A0" w:rsidRDefault="00482C23" w:rsidP="00193947">
      <w:pPr>
        <w:rPr>
          <w:rFonts w:cstheme="minorHAnsi"/>
          <w:lang w:val="en-US"/>
        </w:rPr>
      </w:pPr>
    </w:p>
    <w:sectPr w:rsidR="00482C23" w:rsidRPr="007104A0" w:rsidSect="00482C23"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8884D" w14:textId="77777777" w:rsidR="00804633" w:rsidRDefault="00804633" w:rsidP="00F65FCD">
      <w:r>
        <w:separator/>
      </w:r>
    </w:p>
  </w:endnote>
  <w:endnote w:type="continuationSeparator" w:id="0">
    <w:p w14:paraId="5B6957B5" w14:textId="77777777" w:rsidR="00804633" w:rsidRDefault="00804633" w:rsidP="00F65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8654328"/>
      <w:docPartObj>
        <w:docPartGallery w:val="Page Numbers (Bottom of Page)"/>
        <w:docPartUnique/>
      </w:docPartObj>
    </w:sdtPr>
    <w:sdtEndPr/>
    <w:sdtContent>
      <w:p w14:paraId="758065B2" w14:textId="439F7E0C" w:rsidR="007104A0" w:rsidRDefault="007104A0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7CB8">
          <w:rPr>
            <w:noProof/>
          </w:rPr>
          <w:t>2</w:t>
        </w:r>
        <w:r>
          <w:fldChar w:fldCharType="end"/>
        </w:r>
      </w:p>
    </w:sdtContent>
  </w:sdt>
  <w:p w14:paraId="058276CE" w14:textId="77777777" w:rsidR="007104A0" w:rsidRDefault="007104A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62D5D" w14:textId="77777777" w:rsidR="00804633" w:rsidRDefault="00804633" w:rsidP="00F65FCD">
      <w:r>
        <w:separator/>
      </w:r>
    </w:p>
  </w:footnote>
  <w:footnote w:type="continuationSeparator" w:id="0">
    <w:p w14:paraId="137F5046" w14:textId="77777777" w:rsidR="00804633" w:rsidRDefault="00804633" w:rsidP="00F65F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1B60"/>
    <w:rsid w:val="000D1EDB"/>
    <w:rsid w:val="000D20DD"/>
    <w:rsid w:val="00177C46"/>
    <w:rsid w:val="00193947"/>
    <w:rsid w:val="001A2EF7"/>
    <w:rsid w:val="001A7E0D"/>
    <w:rsid w:val="002660D6"/>
    <w:rsid w:val="0028768F"/>
    <w:rsid w:val="002F509F"/>
    <w:rsid w:val="003436D4"/>
    <w:rsid w:val="00365E49"/>
    <w:rsid w:val="0037637E"/>
    <w:rsid w:val="003D752C"/>
    <w:rsid w:val="00424045"/>
    <w:rsid w:val="00482C23"/>
    <w:rsid w:val="004C1257"/>
    <w:rsid w:val="004C3B87"/>
    <w:rsid w:val="0055407F"/>
    <w:rsid w:val="00583254"/>
    <w:rsid w:val="00596BE3"/>
    <w:rsid w:val="00641474"/>
    <w:rsid w:val="007104A0"/>
    <w:rsid w:val="00785EC4"/>
    <w:rsid w:val="00796854"/>
    <w:rsid w:val="00804633"/>
    <w:rsid w:val="0084533B"/>
    <w:rsid w:val="00866CC2"/>
    <w:rsid w:val="008B7D96"/>
    <w:rsid w:val="008D5CE4"/>
    <w:rsid w:val="009842EC"/>
    <w:rsid w:val="009A5814"/>
    <w:rsid w:val="00A10596"/>
    <w:rsid w:val="00A21A5D"/>
    <w:rsid w:val="00A5410E"/>
    <w:rsid w:val="00AD1B60"/>
    <w:rsid w:val="00AD5E16"/>
    <w:rsid w:val="00B5466A"/>
    <w:rsid w:val="00BB6FCE"/>
    <w:rsid w:val="00BC7FB8"/>
    <w:rsid w:val="00C667D3"/>
    <w:rsid w:val="00C97FA2"/>
    <w:rsid w:val="00D02CB0"/>
    <w:rsid w:val="00D96B49"/>
    <w:rsid w:val="00DC15C5"/>
    <w:rsid w:val="00DE7CB8"/>
    <w:rsid w:val="00E1626D"/>
    <w:rsid w:val="00E77951"/>
    <w:rsid w:val="00E87C93"/>
    <w:rsid w:val="00F303EA"/>
    <w:rsid w:val="00F65FCD"/>
    <w:rsid w:val="00FB0678"/>
    <w:rsid w:val="00FB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AC6E91"/>
  <w15:chartTrackingRefBased/>
  <w15:docId w15:val="{EA2C55BE-409B-4F78-942F-249EF7E0A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D1B60"/>
    <w:pPr>
      <w:spacing w:after="0" w:line="240" w:lineRule="auto"/>
    </w:pPr>
    <w:rPr>
      <w:sz w:val="24"/>
      <w:szCs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596B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D1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E77951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77951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F65FCD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65FCD"/>
    <w:rPr>
      <w:sz w:val="24"/>
      <w:szCs w:val="24"/>
    </w:rPr>
  </w:style>
  <w:style w:type="paragraph" w:styleId="Sidfot">
    <w:name w:val="footer"/>
    <w:basedOn w:val="Normal"/>
    <w:link w:val="SidfotChar"/>
    <w:uiPriority w:val="99"/>
    <w:unhideWhenUsed/>
    <w:rsid w:val="00F65FC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65FCD"/>
    <w:rPr>
      <w:sz w:val="24"/>
      <w:szCs w:val="24"/>
    </w:rPr>
  </w:style>
  <w:style w:type="character" w:styleId="Hyperlnk">
    <w:name w:val="Hyperlink"/>
    <w:basedOn w:val="Standardstycketeckensnitt"/>
    <w:uiPriority w:val="99"/>
    <w:semiHidden/>
    <w:unhideWhenUsed/>
    <w:rsid w:val="00596BE3"/>
    <w:rPr>
      <w:color w:val="0563C1" w:themeColor="hyperlink"/>
      <w:u w:val="single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596BE3"/>
    <w:pPr>
      <w:spacing w:after="100"/>
    </w:pPr>
    <w:rPr>
      <w:rFonts w:ascii="Times New Roman" w:hAnsi="Times New Roman"/>
      <w:szCs w:val="22"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596B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596BE3"/>
    <w:pPr>
      <w:spacing w:before="0" w:line="276" w:lineRule="auto"/>
      <w:outlineLvl w:val="9"/>
    </w:pPr>
    <w:rPr>
      <w:rFonts w:ascii="Arial" w:hAnsi="Arial"/>
      <w:b/>
      <w:bCs/>
      <w:color w:val="auto"/>
      <w:sz w:val="24"/>
      <w:szCs w:val="28"/>
      <w:lang w:val="da-DK" w:eastAsia="da-DK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A7E0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A7E0D"/>
    <w:pPr>
      <w:spacing w:after="160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A7E0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59</Words>
  <Characters>5616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ava Steiner</dc:creator>
  <cp:keywords/>
  <dc:description/>
  <cp:lastModifiedBy>Annelie Brauner</cp:lastModifiedBy>
  <cp:revision>2</cp:revision>
  <dcterms:created xsi:type="dcterms:W3CDTF">2022-05-26T12:37:00Z</dcterms:created>
  <dcterms:modified xsi:type="dcterms:W3CDTF">2022-05-26T12:37:00Z</dcterms:modified>
</cp:coreProperties>
</file>